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6C779A" w14:textId="1D3D790B" w:rsidR="00CF54AC" w:rsidRPr="007F6378" w:rsidRDefault="00CF54AC" w:rsidP="00CF54AC">
      <w:pPr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  <w:r w:rsidRPr="007F6378">
        <w:rPr>
          <w:rFonts w:ascii="Arial" w:hAnsi="Arial" w:cs="Arial"/>
          <w:b/>
          <w:sz w:val="24"/>
          <w:szCs w:val="24"/>
          <w:lang w:val="en-GB"/>
        </w:rPr>
        <w:t xml:space="preserve">Distribution of zoonotic variegated squirrel </w:t>
      </w:r>
      <w:proofErr w:type="spellStart"/>
      <w:r w:rsidRPr="007F6378">
        <w:rPr>
          <w:rFonts w:ascii="Arial" w:hAnsi="Arial" w:cs="Arial"/>
          <w:b/>
          <w:sz w:val="24"/>
          <w:szCs w:val="24"/>
          <w:lang w:val="en-GB"/>
        </w:rPr>
        <w:t>bornavirus</w:t>
      </w:r>
      <w:proofErr w:type="spellEnd"/>
      <w:r w:rsidRPr="007F6378">
        <w:rPr>
          <w:rFonts w:ascii="Arial" w:hAnsi="Arial" w:cs="Arial"/>
          <w:b/>
          <w:sz w:val="24"/>
          <w:szCs w:val="24"/>
          <w:lang w:val="en-GB"/>
        </w:rPr>
        <w:t xml:space="preserve"> 1 in naturally infected variegated and Prevost´s squirrels</w:t>
      </w:r>
    </w:p>
    <w:p w14:paraId="0F517C4A" w14:textId="77777777" w:rsidR="00CF54AC" w:rsidRPr="007F6378" w:rsidRDefault="00CF54AC" w:rsidP="00CF54AC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01618237" w14:textId="358AF488" w:rsidR="00CF54AC" w:rsidRPr="007F6378" w:rsidRDefault="00CF54AC" w:rsidP="00CF54AC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7F6378">
        <w:rPr>
          <w:rFonts w:ascii="Arial" w:hAnsi="Arial" w:cs="Arial"/>
          <w:sz w:val="24"/>
          <w:szCs w:val="24"/>
          <w:lang w:val="en-GB"/>
        </w:rPr>
        <w:t xml:space="preserve">Jana </w:t>
      </w:r>
      <w:proofErr w:type="spellStart"/>
      <w:r w:rsidRPr="007F6378">
        <w:rPr>
          <w:rFonts w:ascii="Arial" w:hAnsi="Arial" w:cs="Arial"/>
          <w:sz w:val="24"/>
          <w:szCs w:val="24"/>
          <w:lang w:val="en-GB"/>
        </w:rPr>
        <w:t>Petzold</w:t>
      </w:r>
      <w:proofErr w:type="spellEnd"/>
      <w:r w:rsidR="004C5615">
        <w:rPr>
          <w:rFonts w:ascii="Arial" w:hAnsi="Arial" w:cs="Arial"/>
          <w:sz w:val="24"/>
          <w:szCs w:val="24"/>
          <w:vertAlign w:val="superscript"/>
          <w:lang w:val="en-GB"/>
        </w:rPr>
        <w:t>+</w:t>
      </w:r>
      <w:r w:rsidRPr="007F6378">
        <w:rPr>
          <w:rFonts w:ascii="Arial" w:hAnsi="Arial" w:cs="Arial"/>
          <w:sz w:val="24"/>
          <w:szCs w:val="24"/>
          <w:lang w:val="en-GB"/>
        </w:rPr>
        <w:t>, Judith M.A. van den Brand</w:t>
      </w:r>
      <w:r w:rsidR="004C5615">
        <w:rPr>
          <w:rFonts w:ascii="Arial" w:hAnsi="Arial" w:cs="Arial"/>
          <w:sz w:val="24"/>
          <w:szCs w:val="24"/>
          <w:vertAlign w:val="superscript"/>
          <w:lang w:val="en-GB"/>
        </w:rPr>
        <w:t>+</w:t>
      </w:r>
      <w:r w:rsidRPr="007F6378">
        <w:rPr>
          <w:rFonts w:ascii="Arial" w:hAnsi="Arial" w:cs="Arial"/>
          <w:sz w:val="24"/>
          <w:szCs w:val="24"/>
          <w:lang w:val="en-GB"/>
        </w:rPr>
        <w:t xml:space="preserve">, Daniel </w:t>
      </w:r>
      <w:proofErr w:type="spellStart"/>
      <w:r w:rsidRPr="007F6378">
        <w:rPr>
          <w:rFonts w:ascii="Arial" w:hAnsi="Arial" w:cs="Arial"/>
          <w:sz w:val="24"/>
          <w:szCs w:val="24"/>
          <w:lang w:val="en-GB"/>
        </w:rPr>
        <w:t>Nobach</w:t>
      </w:r>
      <w:proofErr w:type="spellEnd"/>
      <w:r w:rsidRPr="007F6378">
        <w:rPr>
          <w:rFonts w:ascii="Arial" w:hAnsi="Arial" w:cs="Arial"/>
          <w:sz w:val="24"/>
          <w:szCs w:val="24"/>
          <w:lang w:val="en-GB"/>
        </w:rPr>
        <w:t xml:space="preserve">, Bernd Hoffmann, </w:t>
      </w:r>
      <w:proofErr w:type="spellStart"/>
      <w:r w:rsidRPr="007F6378">
        <w:rPr>
          <w:rFonts w:ascii="Arial" w:hAnsi="Arial" w:cs="Arial"/>
          <w:sz w:val="24"/>
          <w:szCs w:val="24"/>
          <w:lang w:val="en-GB"/>
        </w:rPr>
        <w:t>Donata</w:t>
      </w:r>
      <w:proofErr w:type="spellEnd"/>
      <w:r w:rsidRPr="007F6378">
        <w:rPr>
          <w:rFonts w:ascii="Arial" w:hAnsi="Arial" w:cs="Arial"/>
          <w:sz w:val="24"/>
          <w:szCs w:val="24"/>
          <w:lang w:val="en-GB"/>
        </w:rPr>
        <w:t xml:space="preserve"> Hoffmann, Christine Fast, Chantal B.E.M </w:t>
      </w:r>
      <w:proofErr w:type="spellStart"/>
      <w:r w:rsidRPr="007F6378">
        <w:rPr>
          <w:rFonts w:ascii="Arial" w:hAnsi="Arial" w:cs="Arial"/>
          <w:sz w:val="24"/>
          <w:szCs w:val="24"/>
          <w:lang w:val="en-GB"/>
        </w:rPr>
        <w:t>Reusken</w:t>
      </w:r>
      <w:proofErr w:type="spellEnd"/>
      <w:r w:rsidRPr="007F6378">
        <w:rPr>
          <w:rFonts w:ascii="Arial" w:hAnsi="Arial" w:cs="Arial"/>
          <w:sz w:val="24"/>
          <w:szCs w:val="24"/>
          <w:lang w:val="en-GB"/>
        </w:rPr>
        <w:t xml:space="preserve">, Peter R.W.A van Run, Kore </w:t>
      </w:r>
      <w:proofErr w:type="spellStart"/>
      <w:r w:rsidRPr="007F6378">
        <w:rPr>
          <w:rFonts w:ascii="Arial" w:hAnsi="Arial" w:cs="Arial"/>
          <w:sz w:val="24"/>
          <w:szCs w:val="24"/>
          <w:lang w:val="en-GB"/>
        </w:rPr>
        <w:t>Schlottau</w:t>
      </w:r>
      <w:proofErr w:type="spellEnd"/>
      <w:r w:rsidRPr="007F6378">
        <w:rPr>
          <w:rFonts w:ascii="Arial" w:hAnsi="Arial" w:cs="Arial"/>
          <w:sz w:val="24"/>
          <w:szCs w:val="24"/>
          <w:lang w:val="en-GB"/>
        </w:rPr>
        <w:t xml:space="preserve">, Martin Beer, and Christiane </w:t>
      </w:r>
      <w:proofErr w:type="spellStart"/>
      <w:r w:rsidRPr="007F6378">
        <w:rPr>
          <w:rFonts w:ascii="Arial" w:hAnsi="Arial" w:cs="Arial"/>
          <w:sz w:val="24"/>
          <w:szCs w:val="24"/>
          <w:lang w:val="en-GB"/>
        </w:rPr>
        <w:t>Herden</w:t>
      </w:r>
      <w:proofErr w:type="spellEnd"/>
    </w:p>
    <w:p w14:paraId="3F74921B" w14:textId="651E46F0" w:rsidR="00CF54AC" w:rsidRPr="007F6378" w:rsidRDefault="004C5615" w:rsidP="00C708C3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vertAlign w:val="superscript"/>
          <w:lang w:val="en-GB"/>
        </w:rPr>
        <w:t>+</w:t>
      </w:r>
      <w:bookmarkStart w:id="0" w:name="_GoBack"/>
      <w:bookmarkEnd w:id="0"/>
      <w:r w:rsidR="00A61BCD" w:rsidRPr="007F6378">
        <w:rPr>
          <w:rFonts w:ascii="Arial" w:hAnsi="Arial" w:cs="Arial"/>
          <w:sz w:val="24"/>
          <w:szCs w:val="24"/>
          <w:lang w:val="en-GB"/>
        </w:rPr>
        <w:t>These first authors contributed equally to this article.</w:t>
      </w:r>
    </w:p>
    <w:p w14:paraId="409D9BBD" w14:textId="7AC310A8" w:rsidR="00CF54AC" w:rsidRPr="007F6378" w:rsidRDefault="00CF54AC">
      <w:pPr>
        <w:rPr>
          <w:rFonts w:ascii="Arial" w:hAnsi="Arial" w:cs="Arial"/>
          <w:sz w:val="24"/>
          <w:szCs w:val="24"/>
          <w:lang w:val="en-GB"/>
        </w:rPr>
      </w:pPr>
    </w:p>
    <w:p w14:paraId="2862E9D4" w14:textId="77777777" w:rsidR="00C708C3" w:rsidRPr="007F6378" w:rsidRDefault="00C708C3">
      <w:pPr>
        <w:rPr>
          <w:rFonts w:ascii="Arial" w:hAnsi="Arial" w:cs="Arial"/>
          <w:sz w:val="24"/>
          <w:szCs w:val="24"/>
          <w:lang w:val="en-GB"/>
        </w:rPr>
      </w:pPr>
    </w:p>
    <w:p w14:paraId="2BA57261" w14:textId="4A815568" w:rsidR="0018665A" w:rsidRPr="007F6378" w:rsidRDefault="00584E3F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Supplementary </w:t>
      </w:r>
      <w:r w:rsidR="00CF54AC" w:rsidRPr="007F6378">
        <w:rPr>
          <w:rFonts w:ascii="Arial" w:hAnsi="Arial" w:cs="Arial"/>
          <w:sz w:val="24"/>
          <w:szCs w:val="24"/>
          <w:lang w:val="en-GB"/>
        </w:rPr>
        <w:t xml:space="preserve">Table S1. </w:t>
      </w:r>
      <w:r w:rsidR="006C21C2" w:rsidRPr="007F6378">
        <w:rPr>
          <w:rFonts w:ascii="Arial" w:hAnsi="Arial" w:cs="Arial"/>
          <w:sz w:val="24"/>
          <w:szCs w:val="24"/>
          <w:lang w:val="en-GB"/>
        </w:rPr>
        <w:t xml:space="preserve">Correlation between immunohistochemical (IHC) evaluation of </w:t>
      </w:r>
      <w:r w:rsidR="007A6C35" w:rsidRPr="007F6378">
        <w:rPr>
          <w:rFonts w:ascii="Arial" w:hAnsi="Arial" w:cs="Arial"/>
          <w:sz w:val="24"/>
          <w:szCs w:val="24"/>
          <w:lang w:val="en-GB"/>
        </w:rPr>
        <w:t>tissues</w:t>
      </w:r>
      <w:r w:rsidR="006C21C2" w:rsidRPr="007F6378">
        <w:rPr>
          <w:rFonts w:ascii="Arial" w:hAnsi="Arial" w:cs="Arial"/>
          <w:sz w:val="24"/>
          <w:szCs w:val="24"/>
          <w:lang w:val="en-GB"/>
        </w:rPr>
        <w:t xml:space="preserve"> </w:t>
      </w:r>
      <w:r w:rsidR="007A6C35" w:rsidRPr="007F6378">
        <w:rPr>
          <w:rFonts w:ascii="Arial" w:hAnsi="Arial" w:cs="Arial"/>
          <w:sz w:val="24"/>
          <w:szCs w:val="24"/>
          <w:lang w:val="en-GB"/>
        </w:rPr>
        <w:t>from VSBV</w:t>
      </w:r>
      <w:r w:rsidR="005F4106">
        <w:rPr>
          <w:rFonts w:ascii="Arial" w:hAnsi="Arial" w:cs="Arial"/>
          <w:sz w:val="24"/>
          <w:szCs w:val="24"/>
          <w:lang w:val="en-GB"/>
        </w:rPr>
        <w:t>-1</w:t>
      </w:r>
      <w:r w:rsidR="007A6C35" w:rsidRPr="007F6378">
        <w:rPr>
          <w:rFonts w:ascii="Arial" w:hAnsi="Arial" w:cs="Arial"/>
          <w:sz w:val="24"/>
          <w:szCs w:val="24"/>
          <w:lang w:val="en-GB"/>
        </w:rPr>
        <w:t xml:space="preserve">-infected </w:t>
      </w:r>
      <w:r w:rsidR="006C21C2" w:rsidRPr="007F6378">
        <w:rPr>
          <w:rFonts w:ascii="Arial" w:hAnsi="Arial" w:cs="Arial"/>
          <w:sz w:val="24"/>
          <w:szCs w:val="24"/>
          <w:lang w:val="en-GB"/>
        </w:rPr>
        <w:t xml:space="preserve">variegated squirrels (shown in table </w:t>
      </w:r>
      <w:r w:rsidR="005A6BDC">
        <w:rPr>
          <w:rFonts w:ascii="Arial" w:hAnsi="Arial" w:cs="Arial"/>
          <w:sz w:val="24"/>
          <w:szCs w:val="24"/>
          <w:lang w:val="en-GB"/>
        </w:rPr>
        <w:t>3</w:t>
      </w:r>
      <w:r w:rsidR="006C21C2" w:rsidRPr="007F6378">
        <w:rPr>
          <w:rFonts w:ascii="Arial" w:hAnsi="Arial" w:cs="Arial"/>
          <w:sz w:val="24"/>
          <w:szCs w:val="24"/>
          <w:lang w:val="en-GB"/>
        </w:rPr>
        <w:t xml:space="preserve"> in this manuscript) and </w:t>
      </w:r>
      <w:r w:rsidR="00E921AA" w:rsidRPr="007F6378">
        <w:rPr>
          <w:rFonts w:ascii="Arial" w:hAnsi="Arial" w:cs="Arial"/>
          <w:sz w:val="24"/>
          <w:szCs w:val="24"/>
          <w:lang w:val="en-GB"/>
        </w:rPr>
        <w:t>RT-</w:t>
      </w:r>
      <w:r w:rsidR="00F40C7D" w:rsidRPr="007F6378">
        <w:rPr>
          <w:rFonts w:ascii="Arial" w:hAnsi="Arial" w:cs="Arial"/>
          <w:sz w:val="24"/>
          <w:szCs w:val="24"/>
          <w:lang w:val="en-GB"/>
        </w:rPr>
        <w:t>q</w:t>
      </w:r>
      <w:r w:rsidR="00E921AA" w:rsidRPr="007F6378">
        <w:rPr>
          <w:rFonts w:ascii="Arial" w:hAnsi="Arial" w:cs="Arial"/>
          <w:sz w:val="24"/>
          <w:szCs w:val="24"/>
          <w:lang w:val="en-GB"/>
        </w:rPr>
        <w:t xml:space="preserve">PCR-results from previous studies </w:t>
      </w:r>
      <w:r w:rsidR="00E921AA" w:rsidRPr="007F6378">
        <w:rPr>
          <w:rFonts w:ascii="Arial" w:hAnsi="Arial" w:cs="Arial"/>
          <w:sz w:val="24"/>
          <w:szCs w:val="24"/>
          <w:vertAlign w:val="superscript"/>
          <w:lang w:val="en-GB"/>
        </w:rPr>
        <w:t>15</w:t>
      </w:r>
      <w:r w:rsidR="00E921AA" w:rsidRPr="007F6378">
        <w:rPr>
          <w:rFonts w:ascii="Arial" w:hAnsi="Arial" w:cs="Arial"/>
          <w:sz w:val="24"/>
          <w:szCs w:val="24"/>
          <w:lang w:val="en-GB"/>
        </w:rPr>
        <w:t>.</w:t>
      </w:r>
    </w:p>
    <w:p w14:paraId="7C8EAC64" w14:textId="14B8073E" w:rsidR="006C21C2" w:rsidRPr="007F6378" w:rsidRDefault="006C21C2">
      <w:pPr>
        <w:rPr>
          <w:lang w:val="en-GB"/>
        </w:rPr>
      </w:pPr>
    </w:p>
    <w:tbl>
      <w:tblPr>
        <w:tblStyle w:val="Tabellenraster1"/>
        <w:tblW w:w="9638" w:type="dxa"/>
        <w:tblLook w:val="04A0" w:firstRow="1" w:lastRow="0" w:firstColumn="1" w:lastColumn="0" w:noHBand="0" w:noVBand="1"/>
      </w:tblPr>
      <w:tblGrid>
        <w:gridCol w:w="1378"/>
        <w:gridCol w:w="718"/>
        <w:gridCol w:w="775"/>
        <w:gridCol w:w="593"/>
        <w:gridCol w:w="755"/>
        <w:gridCol w:w="632"/>
        <w:gridCol w:w="755"/>
        <w:gridCol w:w="593"/>
        <w:gridCol w:w="755"/>
        <w:gridCol w:w="586"/>
        <w:gridCol w:w="755"/>
        <w:gridCol w:w="588"/>
        <w:gridCol w:w="755"/>
      </w:tblGrid>
      <w:tr w:rsidR="006C21C2" w:rsidRPr="007F6378" w14:paraId="5D513EA8" w14:textId="77777777" w:rsidTr="00E03765">
        <w:trPr>
          <w:trHeight w:val="211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D9D9D9" w:themeColor="background1" w:themeShade="D9"/>
            </w:tcBorders>
          </w:tcPr>
          <w:p w14:paraId="087879A8" w14:textId="77777777" w:rsidR="006C21C2" w:rsidRPr="007F6378" w:rsidRDefault="006C21C2" w:rsidP="00567CF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single" w:sz="4" w:space="0" w:color="D9D9D9" w:themeColor="background1" w:themeShade="D9"/>
              <w:bottom w:val="nil"/>
              <w:right w:val="single" w:sz="4" w:space="0" w:color="D9D9D9"/>
            </w:tcBorders>
            <w:vAlign w:val="center"/>
          </w:tcPr>
          <w:p w14:paraId="10DFE94B" w14:textId="77777777" w:rsidR="00047CFC" w:rsidRPr="007F6378" w:rsidRDefault="006C21C2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V#1</w:t>
            </w:r>
          </w:p>
          <w:p w14:paraId="79058BC1" w14:textId="1AEDE9C6" w:rsidR="006C21C2" w:rsidRPr="007F6378" w:rsidRDefault="003C6F2D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  <w:r w:rsidR="00047CFC" w:rsidRPr="007F6378">
              <w:rPr>
                <w:rFonts w:ascii="Arial" w:hAnsi="Arial" w:cs="Arial"/>
                <w:sz w:val="16"/>
                <w:szCs w:val="16"/>
                <w:lang w:val="en-GB"/>
              </w:rPr>
              <w:t>48/15-1</w:t>
            </w:r>
            <w:r w:rsidR="00BE61F4" w:rsidRPr="007F6378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15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single" w:sz="4" w:space="0" w:color="D9D9D9"/>
              <w:bottom w:val="nil"/>
              <w:right w:val="single" w:sz="4" w:space="0" w:color="D9D9D9"/>
            </w:tcBorders>
            <w:vAlign w:val="center"/>
          </w:tcPr>
          <w:p w14:paraId="64CF5D14" w14:textId="77777777" w:rsidR="00047CFC" w:rsidRPr="007F6378" w:rsidRDefault="006C21C2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V#2</w:t>
            </w:r>
          </w:p>
          <w:p w14:paraId="0232ACC0" w14:textId="364F0F41" w:rsidR="006C21C2" w:rsidRPr="007F6378" w:rsidRDefault="003C6F2D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  <w:r w:rsidR="00047CFC" w:rsidRPr="007F6378">
              <w:rPr>
                <w:rFonts w:ascii="Arial" w:hAnsi="Arial" w:cs="Arial"/>
                <w:sz w:val="16"/>
                <w:szCs w:val="16"/>
                <w:lang w:val="en-GB"/>
              </w:rPr>
              <w:t>48/15-2</w:t>
            </w:r>
            <w:r w:rsidR="00BE61F4" w:rsidRPr="007F6378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15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single" w:sz="4" w:space="0" w:color="D9D9D9"/>
              <w:bottom w:val="nil"/>
              <w:right w:val="single" w:sz="4" w:space="0" w:color="D9D9D9"/>
            </w:tcBorders>
            <w:vAlign w:val="center"/>
          </w:tcPr>
          <w:p w14:paraId="6D19E51D" w14:textId="77777777" w:rsidR="00047CFC" w:rsidRPr="007F6378" w:rsidRDefault="006C21C2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V#3</w:t>
            </w:r>
          </w:p>
          <w:p w14:paraId="15777F8D" w14:textId="29D99DC9" w:rsidR="006C21C2" w:rsidRPr="007F6378" w:rsidRDefault="003C6F2D" w:rsidP="00567CF6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  <w:r w:rsidR="00BE61F4" w:rsidRPr="007F6378">
              <w:rPr>
                <w:rFonts w:ascii="Arial" w:hAnsi="Arial" w:cs="Arial"/>
                <w:sz w:val="16"/>
                <w:szCs w:val="16"/>
                <w:lang w:val="en-GB"/>
              </w:rPr>
              <w:t>48/15-11</w:t>
            </w:r>
            <w:r w:rsidR="00BE61F4" w:rsidRPr="007F6378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15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single" w:sz="4" w:space="0" w:color="D9D9D9"/>
              <w:bottom w:val="nil"/>
              <w:right w:val="single" w:sz="4" w:space="0" w:color="D9D9D9"/>
            </w:tcBorders>
            <w:vAlign w:val="center"/>
          </w:tcPr>
          <w:p w14:paraId="246511ED" w14:textId="77777777" w:rsidR="00047CFC" w:rsidRPr="007F6378" w:rsidRDefault="006C21C2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V#4</w:t>
            </w:r>
          </w:p>
          <w:p w14:paraId="546D726F" w14:textId="1E3E50D0" w:rsidR="006C21C2" w:rsidRPr="007F6378" w:rsidRDefault="003C6F2D" w:rsidP="00567CF6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  <w:r w:rsidR="00BE61F4" w:rsidRPr="007F6378">
              <w:rPr>
                <w:rFonts w:ascii="Arial" w:hAnsi="Arial" w:cs="Arial"/>
                <w:sz w:val="16"/>
                <w:szCs w:val="16"/>
                <w:lang w:val="en-GB"/>
              </w:rPr>
              <w:t>49/15-1</w:t>
            </w:r>
            <w:r w:rsidR="00BE61F4" w:rsidRPr="007F6378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15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single" w:sz="4" w:space="0" w:color="D9D9D9"/>
              <w:bottom w:val="nil"/>
              <w:right w:val="single" w:sz="4" w:space="0" w:color="D9D9D9"/>
            </w:tcBorders>
            <w:vAlign w:val="center"/>
          </w:tcPr>
          <w:p w14:paraId="05CBF527" w14:textId="77777777" w:rsidR="00047CFC" w:rsidRPr="007F6378" w:rsidRDefault="006C21C2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V#5</w:t>
            </w:r>
          </w:p>
          <w:p w14:paraId="7C889110" w14:textId="7B18BADE" w:rsidR="006C21C2" w:rsidRPr="007F6378" w:rsidRDefault="003C6F2D" w:rsidP="00567CF6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  <w:r w:rsidR="00BE61F4" w:rsidRPr="007F6378">
              <w:rPr>
                <w:rFonts w:ascii="Arial" w:hAnsi="Arial" w:cs="Arial"/>
                <w:sz w:val="16"/>
                <w:szCs w:val="16"/>
                <w:lang w:val="en-GB"/>
              </w:rPr>
              <w:t>49/15-6</w:t>
            </w:r>
            <w:r w:rsidR="00BE61F4" w:rsidRPr="007F6378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15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single" w:sz="4" w:space="0" w:color="D9D9D9"/>
              <w:bottom w:val="nil"/>
              <w:right w:val="nil"/>
            </w:tcBorders>
            <w:vAlign w:val="center"/>
          </w:tcPr>
          <w:p w14:paraId="1E31FFFC" w14:textId="77777777" w:rsidR="00047CFC" w:rsidRPr="007F6378" w:rsidRDefault="006C21C2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V#6</w:t>
            </w:r>
          </w:p>
          <w:p w14:paraId="7F36330C" w14:textId="09AD7245" w:rsidR="006C21C2" w:rsidRPr="007F6378" w:rsidRDefault="003C6F2D" w:rsidP="00567CF6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  <w:r w:rsidR="00BE61F4" w:rsidRPr="007F6378">
              <w:rPr>
                <w:rFonts w:ascii="Arial" w:hAnsi="Arial" w:cs="Arial"/>
                <w:sz w:val="16"/>
                <w:szCs w:val="16"/>
                <w:lang w:val="en-GB"/>
              </w:rPr>
              <w:t>75/15</w:t>
            </w:r>
            <w:r w:rsidR="00BE61F4" w:rsidRPr="007F6378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15</w:t>
            </w:r>
          </w:p>
        </w:tc>
      </w:tr>
      <w:tr w:rsidR="00AD4D15" w:rsidRPr="007F6378" w14:paraId="56D970B5" w14:textId="77777777" w:rsidTr="00E03765">
        <w:trPr>
          <w:trHeight w:val="21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D9D9D9"/>
              <w:right w:val="single" w:sz="4" w:space="0" w:color="D9D9D9" w:themeColor="background1" w:themeShade="D9"/>
            </w:tcBorders>
          </w:tcPr>
          <w:p w14:paraId="10DD9112" w14:textId="77777777" w:rsidR="00AD4D15" w:rsidRPr="007F6378" w:rsidRDefault="00AD4D15" w:rsidP="00567CF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79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/>
            </w:tcBorders>
            <w:vAlign w:val="center"/>
          </w:tcPr>
          <w:p w14:paraId="1F131172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IHC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/>
            </w:tcBorders>
            <w:vAlign w:val="center"/>
          </w:tcPr>
          <w:p w14:paraId="3990F4D7" w14:textId="0906DA86" w:rsidR="00AD4D15" w:rsidRPr="007F6378" w:rsidRDefault="00A32AB8" w:rsidP="00567CF6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RT-</w:t>
            </w:r>
            <w:r w:rsidR="00F40C7D" w:rsidRPr="007F6378">
              <w:rPr>
                <w:rFonts w:ascii="Arial" w:hAnsi="Arial" w:cs="Arial"/>
                <w:sz w:val="16"/>
                <w:szCs w:val="16"/>
                <w:lang w:val="en-GB"/>
              </w:rPr>
              <w:t>q</w:t>
            </w: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PCR</w:t>
            </w:r>
            <w:r w:rsidR="00F00547" w:rsidRPr="007F6378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15</w:t>
            </w:r>
          </w:p>
        </w:tc>
        <w:tc>
          <w:tcPr>
            <w:tcW w:w="652" w:type="dxa"/>
            <w:tcBorders>
              <w:top w:val="nil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  <w:vAlign w:val="center"/>
          </w:tcPr>
          <w:p w14:paraId="090DBF50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IHC</w:t>
            </w:r>
          </w:p>
        </w:tc>
        <w:tc>
          <w:tcPr>
            <w:tcW w:w="652" w:type="dxa"/>
            <w:tcBorders>
              <w:top w:val="nil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  <w:vAlign w:val="center"/>
          </w:tcPr>
          <w:p w14:paraId="6F71266B" w14:textId="29634411" w:rsidR="00AD4D15" w:rsidRPr="007F6378" w:rsidRDefault="00A32AB8" w:rsidP="00567CF6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RT-</w:t>
            </w:r>
            <w:r w:rsidR="00F40C7D" w:rsidRPr="007F6378">
              <w:rPr>
                <w:rFonts w:ascii="Arial" w:hAnsi="Arial" w:cs="Arial"/>
                <w:sz w:val="16"/>
                <w:szCs w:val="16"/>
                <w:lang w:val="en-GB"/>
              </w:rPr>
              <w:t>q</w:t>
            </w: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PCR</w:t>
            </w:r>
            <w:r w:rsidR="00F00547" w:rsidRPr="007F6378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15</w:t>
            </w:r>
          </w:p>
        </w:tc>
        <w:tc>
          <w:tcPr>
            <w:tcW w:w="652" w:type="dxa"/>
            <w:tcBorders>
              <w:top w:val="nil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  <w:vAlign w:val="center"/>
          </w:tcPr>
          <w:p w14:paraId="62DBC636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IHC</w:t>
            </w:r>
          </w:p>
        </w:tc>
        <w:tc>
          <w:tcPr>
            <w:tcW w:w="652" w:type="dxa"/>
            <w:tcBorders>
              <w:top w:val="nil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  <w:vAlign w:val="center"/>
          </w:tcPr>
          <w:p w14:paraId="245002D3" w14:textId="399BE5E0" w:rsidR="00AD4D15" w:rsidRPr="007F6378" w:rsidRDefault="00A32AB8" w:rsidP="00567CF6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RT-</w:t>
            </w:r>
            <w:r w:rsidR="00F40C7D" w:rsidRPr="007F6378">
              <w:rPr>
                <w:rFonts w:ascii="Arial" w:hAnsi="Arial" w:cs="Arial"/>
                <w:sz w:val="16"/>
                <w:szCs w:val="16"/>
                <w:lang w:val="en-GB"/>
              </w:rPr>
              <w:t>q</w:t>
            </w: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PCR</w:t>
            </w:r>
            <w:r w:rsidR="00F00547" w:rsidRPr="007F6378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15</w:t>
            </w:r>
          </w:p>
        </w:tc>
        <w:tc>
          <w:tcPr>
            <w:tcW w:w="652" w:type="dxa"/>
            <w:tcBorders>
              <w:top w:val="nil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  <w:vAlign w:val="center"/>
          </w:tcPr>
          <w:p w14:paraId="2C892023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IHC</w:t>
            </w:r>
          </w:p>
        </w:tc>
        <w:tc>
          <w:tcPr>
            <w:tcW w:w="652" w:type="dxa"/>
            <w:tcBorders>
              <w:top w:val="nil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  <w:vAlign w:val="center"/>
          </w:tcPr>
          <w:p w14:paraId="23A29D22" w14:textId="4B67894C" w:rsidR="00AD4D15" w:rsidRPr="007F6378" w:rsidRDefault="00A32AB8" w:rsidP="00567CF6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RT-</w:t>
            </w:r>
            <w:r w:rsidR="00F40C7D" w:rsidRPr="007F6378">
              <w:rPr>
                <w:rFonts w:ascii="Arial" w:hAnsi="Arial" w:cs="Arial"/>
                <w:sz w:val="16"/>
                <w:szCs w:val="16"/>
                <w:lang w:val="en-GB"/>
              </w:rPr>
              <w:t>q</w:t>
            </w: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PCR</w:t>
            </w:r>
            <w:r w:rsidR="00F00547" w:rsidRPr="007F6378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15</w:t>
            </w:r>
          </w:p>
        </w:tc>
        <w:tc>
          <w:tcPr>
            <w:tcW w:w="652" w:type="dxa"/>
            <w:tcBorders>
              <w:top w:val="nil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  <w:vAlign w:val="center"/>
          </w:tcPr>
          <w:p w14:paraId="3072E098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IHC</w:t>
            </w:r>
          </w:p>
        </w:tc>
        <w:tc>
          <w:tcPr>
            <w:tcW w:w="652" w:type="dxa"/>
            <w:tcBorders>
              <w:top w:val="nil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  <w:vAlign w:val="center"/>
          </w:tcPr>
          <w:p w14:paraId="421EE662" w14:textId="57DE3E60" w:rsidR="00AD4D15" w:rsidRPr="007F6378" w:rsidRDefault="00A32AB8" w:rsidP="00567CF6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RT-</w:t>
            </w:r>
            <w:r w:rsidR="00F40C7D" w:rsidRPr="007F6378">
              <w:rPr>
                <w:rFonts w:ascii="Arial" w:hAnsi="Arial" w:cs="Arial"/>
                <w:sz w:val="16"/>
                <w:szCs w:val="16"/>
                <w:lang w:val="en-GB"/>
              </w:rPr>
              <w:t>q</w:t>
            </w: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PCR</w:t>
            </w:r>
            <w:r w:rsidR="00F00547" w:rsidRPr="007F6378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15</w:t>
            </w:r>
          </w:p>
        </w:tc>
        <w:tc>
          <w:tcPr>
            <w:tcW w:w="652" w:type="dxa"/>
            <w:tcBorders>
              <w:top w:val="nil"/>
              <w:left w:val="single" w:sz="4" w:space="0" w:color="D9D9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36791C29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IHC</w:t>
            </w:r>
          </w:p>
        </w:tc>
        <w:tc>
          <w:tcPr>
            <w:tcW w:w="652" w:type="dxa"/>
            <w:tcBorders>
              <w:top w:val="nil"/>
              <w:left w:val="single" w:sz="4" w:space="0" w:color="D9D9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5F3A3393" w14:textId="10D0FB8A" w:rsidR="00AD4D15" w:rsidRPr="007F6378" w:rsidRDefault="00A32AB8" w:rsidP="00567CF6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RT-</w:t>
            </w:r>
            <w:r w:rsidR="00F40C7D" w:rsidRPr="007F6378">
              <w:rPr>
                <w:rFonts w:ascii="Arial" w:hAnsi="Arial" w:cs="Arial"/>
                <w:sz w:val="16"/>
                <w:szCs w:val="16"/>
                <w:lang w:val="en-GB"/>
              </w:rPr>
              <w:t>q</w:t>
            </w: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PCR</w:t>
            </w:r>
            <w:r w:rsidR="00F00547" w:rsidRPr="007F6378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15</w:t>
            </w:r>
          </w:p>
        </w:tc>
      </w:tr>
      <w:tr w:rsidR="00AD4D15" w:rsidRPr="007F6378" w14:paraId="2A008FF9" w14:textId="77777777" w:rsidTr="00E03765">
        <w:tc>
          <w:tcPr>
            <w:tcW w:w="1560" w:type="dxa"/>
            <w:tcBorders>
              <w:top w:val="single" w:sz="4" w:space="0" w:color="D9D9D9"/>
              <w:left w:val="nil"/>
              <w:bottom w:val="nil"/>
              <w:right w:val="single" w:sz="4" w:space="0" w:color="D9D9D9" w:themeColor="background1" w:themeShade="D9"/>
            </w:tcBorders>
          </w:tcPr>
          <w:p w14:paraId="6EC5B594" w14:textId="77777777" w:rsidR="00AD4D15" w:rsidRPr="007F6378" w:rsidRDefault="00AD4D15" w:rsidP="00567CF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31D3E933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29A61BE0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64882BC0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57035A9C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36B80829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4D1DDF8A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0E159863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6D83CCFA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745B89CE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76C28EC1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20EB8A1C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071E21BA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D4D15" w:rsidRPr="007F6378" w14:paraId="041CCC4F" w14:textId="77777777" w:rsidTr="00E03765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/>
          </w:tcPr>
          <w:p w14:paraId="72A00E28" w14:textId="77777777" w:rsidR="00AD4D15" w:rsidRPr="007F6378" w:rsidRDefault="00AD4D15" w:rsidP="00567CF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Brain</w:t>
            </w:r>
          </w:p>
        </w:tc>
        <w:tc>
          <w:tcPr>
            <w:tcW w:w="77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/>
            <w:vAlign w:val="center"/>
          </w:tcPr>
          <w:p w14:paraId="014C1869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/>
            <w:vAlign w:val="center"/>
          </w:tcPr>
          <w:p w14:paraId="5F511BA1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/>
            <w:vAlign w:val="center"/>
          </w:tcPr>
          <w:p w14:paraId="459DE520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/>
            <w:vAlign w:val="center"/>
          </w:tcPr>
          <w:p w14:paraId="556BE8AC" w14:textId="77777777" w:rsidR="00AD4D15" w:rsidRPr="007F6378" w:rsidRDefault="00A32AB8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/>
            <w:vAlign w:val="center"/>
          </w:tcPr>
          <w:p w14:paraId="27C9E57A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/>
            <w:vAlign w:val="center"/>
          </w:tcPr>
          <w:p w14:paraId="07754EBE" w14:textId="77777777" w:rsidR="00AD4D15" w:rsidRPr="007F6378" w:rsidRDefault="00D43397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/>
            <w:vAlign w:val="center"/>
          </w:tcPr>
          <w:p w14:paraId="3A5A8533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(+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/>
            <w:vAlign w:val="center"/>
          </w:tcPr>
          <w:p w14:paraId="3DB4B584" w14:textId="77777777" w:rsidR="00AD4D15" w:rsidRPr="007F6378" w:rsidRDefault="00D0627C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/>
            <w:vAlign w:val="center"/>
          </w:tcPr>
          <w:p w14:paraId="58A46770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/>
            <w:vAlign w:val="center"/>
          </w:tcPr>
          <w:p w14:paraId="36210F67" w14:textId="77777777" w:rsidR="00AD4D15" w:rsidRPr="007F6378" w:rsidRDefault="00111D36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/>
            <w:vAlign w:val="center"/>
          </w:tcPr>
          <w:p w14:paraId="2D58A27C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C5E2E23" w14:textId="77777777" w:rsidR="00AD4D15" w:rsidRPr="007F6378" w:rsidRDefault="002B4D1C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</w:tr>
      <w:tr w:rsidR="00AD4D15" w:rsidRPr="007F6378" w14:paraId="6E0BE2C6" w14:textId="77777777" w:rsidTr="00E03765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</w:tcPr>
          <w:p w14:paraId="5FD6B323" w14:textId="77777777" w:rsidR="00AD4D15" w:rsidRPr="007F6378" w:rsidRDefault="00AD4D15" w:rsidP="00567CF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Spinal cord/ medulla oblongata</w:t>
            </w:r>
          </w:p>
        </w:tc>
        <w:tc>
          <w:tcPr>
            <w:tcW w:w="77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4AA327A5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7034CE4A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34DAD58F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4A3F9F59" w14:textId="77777777" w:rsidR="00AD4D15" w:rsidRPr="007F6378" w:rsidRDefault="00A32AB8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05D0EF5B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3B7B1741" w14:textId="77777777" w:rsidR="00AD4D15" w:rsidRPr="007F6378" w:rsidRDefault="00D43397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7C37DDFE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064C611F" w14:textId="77777777" w:rsidR="00AD4D15" w:rsidRPr="007F6378" w:rsidRDefault="00D0627C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3B36A1E0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39ECF062" w14:textId="77777777" w:rsidR="00AD4D15" w:rsidRPr="007F6378" w:rsidRDefault="00111D36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51CEA98E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B9125" w14:textId="77777777" w:rsidR="00AD4D15" w:rsidRPr="007F6378" w:rsidRDefault="002B4D1C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</w:tr>
      <w:tr w:rsidR="00AD4D15" w:rsidRPr="007F6378" w14:paraId="173ACF78" w14:textId="77777777" w:rsidTr="00E03765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/>
          </w:tcPr>
          <w:p w14:paraId="5907B7D2" w14:textId="77777777" w:rsidR="00AD4D15" w:rsidRPr="007F6378" w:rsidRDefault="00AD4D15" w:rsidP="00567CF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Peripheral nerves</w:t>
            </w:r>
          </w:p>
        </w:tc>
        <w:tc>
          <w:tcPr>
            <w:tcW w:w="77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/>
            <w:vAlign w:val="center"/>
          </w:tcPr>
          <w:p w14:paraId="1823DF1D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/>
            <w:vAlign w:val="center"/>
          </w:tcPr>
          <w:p w14:paraId="33331D9F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/>
            <w:vAlign w:val="center"/>
          </w:tcPr>
          <w:p w14:paraId="4B043E8B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/>
            <w:vAlign w:val="center"/>
          </w:tcPr>
          <w:p w14:paraId="7CE035E8" w14:textId="77777777" w:rsidR="00AD4D15" w:rsidRPr="007F6378" w:rsidRDefault="00A32AB8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/>
            <w:vAlign w:val="center"/>
          </w:tcPr>
          <w:p w14:paraId="4080F633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(+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/>
            <w:vAlign w:val="center"/>
          </w:tcPr>
          <w:p w14:paraId="2E71D22D" w14:textId="77777777" w:rsidR="00AD4D15" w:rsidRPr="007F6378" w:rsidRDefault="00D43397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/>
            <w:vAlign w:val="center"/>
          </w:tcPr>
          <w:p w14:paraId="5F98E568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/>
            <w:vAlign w:val="center"/>
          </w:tcPr>
          <w:p w14:paraId="07A5B78D" w14:textId="77777777" w:rsidR="00AD4D15" w:rsidRPr="007F6378" w:rsidRDefault="00D0627C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/>
            <w:vAlign w:val="center"/>
          </w:tcPr>
          <w:p w14:paraId="7B7F5DDB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/>
            <w:vAlign w:val="center"/>
          </w:tcPr>
          <w:p w14:paraId="60409F41" w14:textId="77777777" w:rsidR="00AD4D15" w:rsidRPr="007F6378" w:rsidRDefault="00111D36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/>
            <w:vAlign w:val="center"/>
          </w:tcPr>
          <w:p w14:paraId="2A2A74D4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9D0B84A" w14:textId="77777777" w:rsidR="00AD4D15" w:rsidRPr="007F6378" w:rsidRDefault="002B4D1C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</w:tr>
      <w:tr w:rsidR="00AD4D15" w:rsidRPr="007F6378" w14:paraId="09A04C89" w14:textId="77777777" w:rsidTr="00E03765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</w:tcPr>
          <w:p w14:paraId="4635E73D" w14:textId="77777777" w:rsidR="00AD4D15" w:rsidRPr="007F6378" w:rsidRDefault="00AD4D15" w:rsidP="00567CF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ose</w:t>
            </w:r>
          </w:p>
        </w:tc>
        <w:tc>
          <w:tcPr>
            <w:tcW w:w="77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1CF4F54A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7C72E176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5E4053F1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64E129ED" w14:textId="77777777" w:rsidR="00AD4D15" w:rsidRPr="007F6378" w:rsidRDefault="00A32AB8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2D126016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34FCF08D" w14:textId="77777777" w:rsidR="00AD4D15" w:rsidRPr="007F6378" w:rsidRDefault="00D83E42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66A532C7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6A99E929" w14:textId="77777777" w:rsidR="00AD4D15" w:rsidRPr="007F6378" w:rsidRDefault="00D0627C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2D92C72D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72EFD7CB" w14:textId="77777777" w:rsidR="00AD4D15" w:rsidRPr="007F6378" w:rsidRDefault="00111D36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76368DC4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97E55" w14:textId="77777777" w:rsidR="00AD4D15" w:rsidRPr="007F6378" w:rsidRDefault="002B4D1C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</w:tr>
      <w:tr w:rsidR="00AD4D15" w:rsidRPr="007F6378" w14:paraId="0A4FB506" w14:textId="77777777" w:rsidTr="00E03765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/>
          </w:tcPr>
          <w:p w14:paraId="65A4EC73" w14:textId="77777777" w:rsidR="00AD4D15" w:rsidRPr="007F6378" w:rsidRDefault="00AD4D15" w:rsidP="00567CF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Trachea</w:t>
            </w:r>
          </w:p>
        </w:tc>
        <w:tc>
          <w:tcPr>
            <w:tcW w:w="77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/>
            <w:vAlign w:val="center"/>
          </w:tcPr>
          <w:p w14:paraId="030FD8F7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/>
            <w:vAlign w:val="center"/>
          </w:tcPr>
          <w:p w14:paraId="12031F66" w14:textId="77777777" w:rsidR="00AD4D15" w:rsidRPr="007F6378" w:rsidRDefault="00A32AB8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/>
            <w:vAlign w:val="center"/>
          </w:tcPr>
          <w:p w14:paraId="1CD85138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/>
            <w:vAlign w:val="center"/>
          </w:tcPr>
          <w:p w14:paraId="31B08E90" w14:textId="77777777" w:rsidR="00AD4D15" w:rsidRPr="007F6378" w:rsidRDefault="00A32AB8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/>
            <w:vAlign w:val="center"/>
          </w:tcPr>
          <w:p w14:paraId="5D59ED26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/>
            <w:vAlign w:val="center"/>
          </w:tcPr>
          <w:p w14:paraId="5DEBA58B" w14:textId="77777777" w:rsidR="00AD4D15" w:rsidRPr="007F6378" w:rsidRDefault="00A32AB8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/>
            <w:vAlign w:val="center"/>
          </w:tcPr>
          <w:p w14:paraId="343A9E10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/>
            <w:vAlign w:val="center"/>
          </w:tcPr>
          <w:p w14:paraId="47CE9A1D" w14:textId="77777777" w:rsidR="00AD4D15" w:rsidRPr="007F6378" w:rsidRDefault="00A32AB8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/>
            <w:vAlign w:val="center"/>
          </w:tcPr>
          <w:p w14:paraId="5BFB1D41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/>
            <w:vAlign w:val="center"/>
          </w:tcPr>
          <w:p w14:paraId="4B9E34D5" w14:textId="77777777" w:rsidR="00AD4D15" w:rsidRPr="007F6378" w:rsidRDefault="00A32AB8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/>
            <w:vAlign w:val="center"/>
          </w:tcPr>
          <w:p w14:paraId="0F5DB0A4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84E2E37" w14:textId="77777777" w:rsidR="00AD4D15" w:rsidRPr="007F6378" w:rsidRDefault="00A32AB8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</w:tr>
      <w:tr w:rsidR="00AD4D15" w:rsidRPr="007F6378" w14:paraId="3D2455BA" w14:textId="77777777" w:rsidTr="00E03765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</w:tcPr>
          <w:p w14:paraId="2EE04DC5" w14:textId="77777777" w:rsidR="00AD4D15" w:rsidRPr="007F6378" w:rsidRDefault="00AD4D15" w:rsidP="00567CF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Lung</w:t>
            </w:r>
          </w:p>
        </w:tc>
        <w:tc>
          <w:tcPr>
            <w:tcW w:w="77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6E1446F2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1AF29D97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68945E14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1EEA1643" w14:textId="77777777" w:rsidR="00AD4D15" w:rsidRPr="007F6378" w:rsidRDefault="00D43397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1564B886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54079849" w14:textId="77777777" w:rsidR="00AD4D15" w:rsidRPr="007F6378" w:rsidRDefault="00D43397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426A1DC8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7C0565C2" w14:textId="77777777" w:rsidR="00AD4D15" w:rsidRPr="007F6378" w:rsidRDefault="00D0627C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761DB717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6D05D1AF" w14:textId="77777777" w:rsidR="00AD4D15" w:rsidRPr="007F6378" w:rsidRDefault="00111D36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134A08CF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0A5C6" w14:textId="77777777" w:rsidR="00AD4D15" w:rsidRPr="007F6378" w:rsidRDefault="002B4D1C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</w:tr>
      <w:tr w:rsidR="00F00547" w:rsidRPr="007F6378" w14:paraId="1CE64D74" w14:textId="77777777" w:rsidTr="00E03765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35F98E46" w14:textId="039B1673" w:rsidR="00AD4D15" w:rsidRPr="007F6378" w:rsidRDefault="00B851A2" w:rsidP="00567CF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Oe</w:t>
            </w:r>
            <w:r w:rsidR="00AD4D15" w:rsidRPr="007F6378">
              <w:rPr>
                <w:rFonts w:ascii="Arial" w:hAnsi="Arial" w:cs="Arial"/>
                <w:sz w:val="16"/>
                <w:szCs w:val="16"/>
                <w:lang w:val="en-GB"/>
              </w:rPr>
              <w:t>sophagus</w:t>
            </w:r>
          </w:p>
        </w:tc>
        <w:tc>
          <w:tcPr>
            <w:tcW w:w="77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D3D4C4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76964C06" w14:textId="77777777" w:rsidR="00AD4D15" w:rsidRPr="007F6378" w:rsidRDefault="00A32AB8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EF86CD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461353CB" w14:textId="77777777" w:rsidR="00AD4D15" w:rsidRPr="007F6378" w:rsidRDefault="00D43397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826D2F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1CA38722" w14:textId="77777777" w:rsidR="00AD4D15" w:rsidRPr="007F6378" w:rsidRDefault="00D43397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83DBEC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0598CBE6" w14:textId="77777777" w:rsidR="00AD4D15" w:rsidRPr="007F6378" w:rsidRDefault="00D43397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D2DDE4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21975B88" w14:textId="77777777" w:rsidR="00AD4D15" w:rsidRPr="007F6378" w:rsidRDefault="00D43397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9F32DE" w14:textId="77777777" w:rsidR="00AD4D15" w:rsidRPr="007F6378" w:rsidRDefault="00AD4D15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6F4CE8" w14:textId="77777777" w:rsidR="00AD4D15" w:rsidRPr="007F6378" w:rsidRDefault="00D43397" w:rsidP="00567CF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</w:tr>
      <w:tr w:rsidR="00DC6682" w:rsidRPr="007F6378" w14:paraId="0FCC2FB7" w14:textId="77777777" w:rsidTr="00E03765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4A362791" w14:textId="77777777" w:rsidR="00D43397" w:rsidRPr="007F6378" w:rsidRDefault="00D43397" w:rsidP="00D4339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Stomach</w:t>
            </w:r>
          </w:p>
        </w:tc>
        <w:tc>
          <w:tcPr>
            <w:tcW w:w="77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98CA02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28A6A84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254835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84FF5A5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8F6CFD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F553300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926209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4C7E7B6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10EEEF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8AB1B0B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395522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83AE8E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</w:tr>
      <w:tr w:rsidR="00F00547" w:rsidRPr="007F6378" w14:paraId="641C49E0" w14:textId="77777777" w:rsidTr="00E03765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274F46D0" w14:textId="77777777" w:rsidR="00D43397" w:rsidRPr="007F6378" w:rsidRDefault="00D43397" w:rsidP="00D4339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Small intestine</w:t>
            </w:r>
          </w:p>
        </w:tc>
        <w:tc>
          <w:tcPr>
            <w:tcW w:w="77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5C7068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20510D44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76A81E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431C6C80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7B5007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79B9FB19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E2F720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142F6902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DC383B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10662CB8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CE36EE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1E291F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</w:tr>
      <w:tr w:rsidR="00DC6682" w:rsidRPr="007F6378" w14:paraId="61004B85" w14:textId="77777777" w:rsidTr="00E03765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2C4AF862" w14:textId="77777777" w:rsidR="00D43397" w:rsidRPr="007F6378" w:rsidRDefault="00D43397" w:rsidP="00D4339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Large intestine</w:t>
            </w:r>
          </w:p>
        </w:tc>
        <w:tc>
          <w:tcPr>
            <w:tcW w:w="77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27918E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007D924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220AC7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(+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D043FD3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1138B9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(+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AB9FE73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637BAF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F8CD6B9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162B49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2874C36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839267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944AA3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</w:tr>
      <w:tr w:rsidR="00F00547" w:rsidRPr="007F6378" w14:paraId="2EFA63A1" w14:textId="77777777" w:rsidTr="00E03765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635E1457" w14:textId="77777777" w:rsidR="00D43397" w:rsidRPr="007F6378" w:rsidRDefault="00D43397" w:rsidP="00D4339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Liver</w:t>
            </w:r>
          </w:p>
        </w:tc>
        <w:tc>
          <w:tcPr>
            <w:tcW w:w="77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3F4471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3531800A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09C311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5C8D4F4C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27F492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7BDE5655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A2FE28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56FD00FF" w14:textId="77777777" w:rsidR="00D43397" w:rsidRPr="007F6378" w:rsidRDefault="00D0627C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1C26E1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2A0C6353" w14:textId="77777777" w:rsidR="00D43397" w:rsidRPr="007F6378" w:rsidRDefault="00111D36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4B3BF9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488A9C" w14:textId="77777777" w:rsidR="00D43397" w:rsidRPr="007F6378" w:rsidRDefault="002B4D1C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C6682" w:rsidRPr="007F6378" w14:paraId="1B46C332" w14:textId="77777777" w:rsidTr="00E03765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56CCF2FA" w14:textId="77777777" w:rsidR="00D43397" w:rsidRPr="007F6378" w:rsidRDefault="00D43397" w:rsidP="00D4339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Pancreas</w:t>
            </w:r>
          </w:p>
        </w:tc>
        <w:tc>
          <w:tcPr>
            <w:tcW w:w="77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923258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6A2256B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8276B4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910A28B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388F74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AE430A0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2A6202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7FED88B" w14:textId="77777777" w:rsidR="00D43397" w:rsidRPr="007F6378" w:rsidRDefault="00D0627C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C622F6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A3828BC" w14:textId="77777777" w:rsidR="00D43397" w:rsidRPr="007F6378" w:rsidRDefault="00111D36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7F8764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79F208" w14:textId="77777777" w:rsidR="00D43397" w:rsidRPr="007F6378" w:rsidRDefault="002B4D1C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</w:tr>
      <w:tr w:rsidR="00F00547" w:rsidRPr="007F6378" w14:paraId="2EB27D14" w14:textId="77777777" w:rsidTr="00E03765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04BB280B" w14:textId="77777777" w:rsidR="00D43397" w:rsidRPr="007F6378" w:rsidRDefault="00D43397" w:rsidP="00D4339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Kidney</w:t>
            </w:r>
          </w:p>
        </w:tc>
        <w:tc>
          <w:tcPr>
            <w:tcW w:w="77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FBCE11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491D3220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18C833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51C50672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952CEB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0BE8EAE5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881D86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5DE15859" w14:textId="77777777" w:rsidR="00D43397" w:rsidRPr="007F6378" w:rsidRDefault="00D0627C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0730CA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13E78E40" w14:textId="77777777" w:rsidR="00D43397" w:rsidRPr="007F6378" w:rsidRDefault="00111D36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48F110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54B50C" w14:textId="77777777" w:rsidR="00D43397" w:rsidRPr="007F6378" w:rsidRDefault="002B4D1C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</w:tr>
      <w:tr w:rsidR="00DC6682" w:rsidRPr="007F6378" w14:paraId="75781274" w14:textId="77777777" w:rsidTr="00E03765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10753B70" w14:textId="77777777" w:rsidR="00D43397" w:rsidRPr="007F6378" w:rsidRDefault="00D43397" w:rsidP="00D4339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Urinary bladder</w:t>
            </w:r>
          </w:p>
        </w:tc>
        <w:tc>
          <w:tcPr>
            <w:tcW w:w="77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7602FD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65D92CE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D5BC14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89D43E6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42B954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ECC9F23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01D077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FA73B65" w14:textId="77777777" w:rsidR="00D43397" w:rsidRPr="007F6378" w:rsidRDefault="00D0627C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9E8D8C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6A91770" w14:textId="77777777" w:rsidR="00D43397" w:rsidRPr="007F6378" w:rsidRDefault="00111D36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F50CE3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FC3B33" w14:textId="77777777" w:rsidR="00D43397" w:rsidRPr="007F6378" w:rsidRDefault="002B4D1C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6D5BFE" w:rsidRPr="007F6378" w14:paraId="0BD25E09" w14:textId="77777777" w:rsidTr="00567CF6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1A68E0CE" w14:textId="77777777" w:rsidR="006D5BFE" w:rsidRPr="007F6378" w:rsidRDefault="006D5BFE" w:rsidP="00D4339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Ovary</w:t>
            </w:r>
          </w:p>
        </w:tc>
        <w:tc>
          <w:tcPr>
            <w:tcW w:w="77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8511A2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400242AD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C4C3FC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649F6BEB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FBFA40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27BC47F6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21729E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073717D4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99E060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1541C434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10C600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88AFEF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</w:tr>
      <w:tr w:rsidR="006D5BFE" w:rsidRPr="007F6378" w14:paraId="308B95A1" w14:textId="77777777" w:rsidTr="00567CF6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206E3CA3" w14:textId="77777777" w:rsidR="006D5BFE" w:rsidRPr="007F6378" w:rsidRDefault="006D5BFE" w:rsidP="00D4339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Uterus</w:t>
            </w:r>
          </w:p>
        </w:tc>
        <w:tc>
          <w:tcPr>
            <w:tcW w:w="77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1909FD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79" w:type="dxa"/>
            <w:vMerge/>
            <w:tcBorders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1BA10169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BFCC19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vMerge/>
            <w:tcBorders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7B05A256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31B37B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vMerge/>
            <w:tcBorders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67BF416F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3E31AB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vMerge/>
            <w:tcBorders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000427A5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719319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52" w:type="dxa"/>
            <w:vMerge/>
            <w:tcBorders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3224FBBA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D9E782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93575E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D5BFE" w:rsidRPr="007F6378" w14:paraId="421FA27D" w14:textId="77777777" w:rsidTr="00567CF6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75F80B4A" w14:textId="77777777" w:rsidR="006D5BFE" w:rsidRPr="007F6378" w:rsidRDefault="006D5BFE" w:rsidP="00D4339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Testis</w:t>
            </w:r>
          </w:p>
        </w:tc>
        <w:tc>
          <w:tcPr>
            <w:tcW w:w="77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D612DD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A9E8139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D058DA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CED6176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C0C389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31A262D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376A28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1F06A41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2924D8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8773528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3F0C55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DC8F9B0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</w:tr>
      <w:tr w:rsidR="006D5BFE" w:rsidRPr="007F6378" w14:paraId="44828832" w14:textId="77777777" w:rsidTr="00567CF6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52A96F2C" w14:textId="77777777" w:rsidR="006D5BFE" w:rsidRPr="007F6378" w:rsidRDefault="006D5BFE" w:rsidP="00D4339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Penis</w:t>
            </w:r>
          </w:p>
        </w:tc>
        <w:tc>
          <w:tcPr>
            <w:tcW w:w="77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1ADC0D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79" w:type="dxa"/>
            <w:vMerge/>
            <w:tcBorders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678BC3C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DA17A7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vMerge/>
            <w:tcBorders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9CA0A94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04B059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vMerge/>
            <w:tcBorders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9EE30CE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D32CF3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52" w:type="dxa"/>
            <w:vMerge/>
            <w:tcBorders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D701F26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67C979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vMerge/>
            <w:tcBorders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5A9218A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788B44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838B45" w14:textId="77777777" w:rsidR="006D5BFE" w:rsidRPr="007F6378" w:rsidRDefault="006D5BFE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F00547" w:rsidRPr="007F6378" w14:paraId="305F402A" w14:textId="77777777" w:rsidTr="00E03765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5EAFAD7F" w14:textId="77777777" w:rsidR="00D43397" w:rsidRPr="007F6378" w:rsidRDefault="00D43397" w:rsidP="00D4339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Skin</w:t>
            </w:r>
          </w:p>
        </w:tc>
        <w:tc>
          <w:tcPr>
            <w:tcW w:w="77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9FB7FB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4E61DFAA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CE618A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5780AA5F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14E409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027D3232" w14:textId="77777777" w:rsidR="00D43397" w:rsidRPr="007F6378" w:rsidRDefault="00D83E42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FB64A2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225064BC" w14:textId="77777777" w:rsidR="00D43397" w:rsidRPr="007F6378" w:rsidRDefault="00D0627C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354E87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7512366E" w14:textId="77777777" w:rsidR="00D43397" w:rsidRPr="007F6378" w:rsidRDefault="00111D36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BF0C4D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47D264" w14:textId="77777777" w:rsidR="00D43397" w:rsidRPr="007F6378" w:rsidRDefault="002B4D1C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</w:tr>
      <w:tr w:rsidR="00F00547" w:rsidRPr="007F6378" w14:paraId="50516E8B" w14:textId="77777777" w:rsidTr="00E03765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512D4C38" w14:textId="77777777" w:rsidR="00D43397" w:rsidRPr="007F6378" w:rsidRDefault="00D43397" w:rsidP="00D4339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Eye</w:t>
            </w:r>
          </w:p>
        </w:tc>
        <w:tc>
          <w:tcPr>
            <w:tcW w:w="77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D1ECB0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D720ECD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AEB9C6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919989B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002437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E7A0468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07ECFD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D1B6C44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155C0D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E790F0D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4345A3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D32C25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</w:tr>
      <w:tr w:rsidR="00F00547" w:rsidRPr="007F6378" w14:paraId="63B1018B" w14:textId="77777777" w:rsidTr="00E03765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5F0AA1F0" w14:textId="77777777" w:rsidR="00D43397" w:rsidRPr="007F6378" w:rsidRDefault="00D43397" w:rsidP="00D4339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Lacrimal gland</w:t>
            </w:r>
          </w:p>
        </w:tc>
        <w:tc>
          <w:tcPr>
            <w:tcW w:w="77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F34D0E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51DFD5E5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1D9ACB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71C82719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90E39E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1F78EFDB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9654A9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0B3AC8C4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34B3EF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25E7C286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1E5B55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A29EBF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</w:tr>
      <w:tr w:rsidR="00DC6682" w:rsidRPr="007F6378" w14:paraId="5C506483" w14:textId="77777777" w:rsidTr="00E03765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18950A97" w14:textId="77777777" w:rsidR="00D43397" w:rsidRPr="007F6378" w:rsidRDefault="00D43397" w:rsidP="00D4339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Eye swab sample</w:t>
            </w:r>
          </w:p>
        </w:tc>
        <w:tc>
          <w:tcPr>
            <w:tcW w:w="77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C3F536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0A2CE7F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D88242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D09C039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200A0E" w14:textId="77777777" w:rsidR="00D43397" w:rsidRPr="007F6378" w:rsidRDefault="003B5A74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A2EA741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D3461F" w14:textId="77777777" w:rsidR="00D43397" w:rsidRPr="007F6378" w:rsidRDefault="003B5A74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636077A" w14:textId="77777777" w:rsidR="00D43397" w:rsidRPr="007F6378" w:rsidRDefault="00D0627C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C9A2AC" w14:textId="77777777" w:rsidR="00D43397" w:rsidRPr="007F6378" w:rsidRDefault="003B5A74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F7261AD" w14:textId="77777777" w:rsidR="00D43397" w:rsidRPr="007F6378" w:rsidRDefault="00111D36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19DE60" w14:textId="77777777" w:rsidR="00D43397" w:rsidRPr="007F6378" w:rsidRDefault="003B5A74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74C904" w14:textId="77777777" w:rsidR="00D43397" w:rsidRPr="007F6378" w:rsidRDefault="002B4D1C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C6682" w:rsidRPr="007F6378" w14:paraId="1F51FA60" w14:textId="77777777" w:rsidTr="00E03765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132CE011" w14:textId="77777777" w:rsidR="00D43397" w:rsidRPr="007F6378" w:rsidRDefault="00D43397" w:rsidP="00D4339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Salivary gland</w:t>
            </w:r>
          </w:p>
        </w:tc>
        <w:tc>
          <w:tcPr>
            <w:tcW w:w="77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9CA3EC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034973F9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F2C5C4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0399AD6D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9EE213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1F53C494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A914CA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508F7DF8" w14:textId="77777777" w:rsidR="00D43397" w:rsidRPr="007F6378" w:rsidRDefault="00D0627C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E08536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5F633498" w14:textId="77777777" w:rsidR="00D43397" w:rsidRPr="007F6378" w:rsidRDefault="00111D36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E58C19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3C95F7" w14:textId="77777777" w:rsidR="00D43397" w:rsidRPr="007F6378" w:rsidRDefault="002B4D1C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</w:tr>
      <w:tr w:rsidR="00DC6682" w:rsidRPr="007F6378" w14:paraId="4DB83C65" w14:textId="77777777" w:rsidTr="00E03765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26FEFFF4" w14:textId="77777777" w:rsidR="00D43397" w:rsidRPr="007F6378" w:rsidRDefault="00D43397" w:rsidP="00D4339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Adrenal gland</w:t>
            </w:r>
          </w:p>
        </w:tc>
        <w:tc>
          <w:tcPr>
            <w:tcW w:w="77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AE0DA2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34DB918" w14:textId="77777777" w:rsidR="00D43397" w:rsidRPr="007F6378" w:rsidRDefault="00D83E42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C2C53C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615377B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FE5BBA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711B394" w14:textId="77777777" w:rsidR="00D43397" w:rsidRPr="007F6378" w:rsidRDefault="00D83E42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2319C5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6A06EB6" w14:textId="77777777" w:rsidR="00D43397" w:rsidRPr="007F6378" w:rsidRDefault="00D83E42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C41548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4714AD7" w14:textId="77777777" w:rsidR="00D43397" w:rsidRPr="007F6378" w:rsidRDefault="00D83E42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50F239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693F8F" w14:textId="77777777" w:rsidR="00D43397" w:rsidRPr="007F6378" w:rsidRDefault="00D83E42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</w:tr>
      <w:tr w:rsidR="00F00547" w:rsidRPr="007F6378" w14:paraId="1B930A12" w14:textId="77777777" w:rsidTr="00E03765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2FF1DAAA" w14:textId="77777777" w:rsidR="00D43397" w:rsidRPr="007F6378" w:rsidRDefault="00D43397" w:rsidP="00D4339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Lymph nodes</w:t>
            </w:r>
          </w:p>
        </w:tc>
        <w:tc>
          <w:tcPr>
            <w:tcW w:w="77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5E7BC7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7FBF8131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CC3766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657634F8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DB041C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27395CDF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ACA16B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1FB95E83" w14:textId="77777777" w:rsidR="00D43397" w:rsidRPr="007F6378" w:rsidRDefault="00D0627C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6B9CDC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2C6D7286" w14:textId="77777777" w:rsidR="00D43397" w:rsidRPr="007F6378" w:rsidRDefault="00111D36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CF46E8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E03662" w14:textId="77777777" w:rsidR="00D43397" w:rsidRPr="007F6378" w:rsidRDefault="002B4D1C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DC6682" w:rsidRPr="007F6378" w14:paraId="5070C934" w14:textId="77777777" w:rsidTr="00E03765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72F61E6A" w14:textId="77777777" w:rsidR="00D43397" w:rsidRPr="007F6378" w:rsidRDefault="00D43397" w:rsidP="00D4339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Tonsil</w:t>
            </w:r>
          </w:p>
        </w:tc>
        <w:tc>
          <w:tcPr>
            <w:tcW w:w="77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F9CC74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8257967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AF102C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70C6B30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78C604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E51360E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93B68B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9CEBBDB" w14:textId="77777777" w:rsidR="00D43397" w:rsidRPr="007F6378" w:rsidRDefault="00D0627C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096D5D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3B57A74" w14:textId="77777777" w:rsidR="00D43397" w:rsidRPr="007F6378" w:rsidRDefault="00111D36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277CAC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E6A5BA" w14:textId="77777777" w:rsidR="00D43397" w:rsidRPr="007F6378" w:rsidRDefault="002B4D1C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</w:tr>
      <w:tr w:rsidR="00F00547" w:rsidRPr="007F6378" w14:paraId="18EC372E" w14:textId="77777777" w:rsidTr="00E03765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11E3BAAB" w14:textId="77777777" w:rsidR="00D43397" w:rsidRPr="007F6378" w:rsidRDefault="00D43397" w:rsidP="00D4339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Spleen</w:t>
            </w:r>
          </w:p>
        </w:tc>
        <w:tc>
          <w:tcPr>
            <w:tcW w:w="77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7CDF60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19925AFE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B97214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4B5A3EC2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267BFB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3F6F2E6A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54775E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6E742956" w14:textId="77777777" w:rsidR="00D43397" w:rsidRPr="007F6378" w:rsidRDefault="00D0627C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62C06D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5C7CFCEC" w14:textId="77777777" w:rsidR="00D43397" w:rsidRPr="007F6378" w:rsidRDefault="00111D36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FFD628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C79001" w14:textId="77777777" w:rsidR="00D43397" w:rsidRPr="007F6378" w:rsidRDefault="002B4D1C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</w:tr>
      <w:tr w:rsidR="00F00547" w:rsidRPr="007F6378" w14:paraId="2CE394E5" w14:textId="77777777" w:rsidTr="00E03765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390D97C2" w14:textId="77777777" w:rsidR="00D43397" w:rsidRPr="007F6378" w:rsidRDefault="00D43397" w:rsidP="00D4339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Heart</w:t>
            </w:r>
          </w:p>
        </w:tc>
        <w:tc>
          <w:tcPr>
            <w:tcW w:w="77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83C238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EBEC8E5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2DB7E7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CF51A65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0269BD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19F315B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3544A7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D979748" w14:textId="77777777" w:rsidR="00D43397" w:rsidRPr="007F6378" w:rsidRDefault="00D0627C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936C1E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1A76EE6" w14:textId="77777777" w:rsidR="00D43397" w:rsidRPr="007F6378" w:rsidRDefault="00111D36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5649A3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53FB7C" w14:textId="77777777" w:rsidR="00D43397" w:rsidRPr="007F6378" w:rsidRDefault="002B4D1C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</w:tr>
      <w:tr w:rsidR="00DC6682" w:rsidRPr="007F6378" w14:paraId="3895A9EE" w14:textId="77777777" w:rsidTr="00E03765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31D3EEA8" w14:textId="77777777" w:rsidR="00D43397" w:rsidRPr="007F6378" w:rsidRDefault="00D43397" w:rsidP="00D4339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Skeletal muscle</w:t>
            </w:r>
          </w:p>
        </w:tc>
        <w:tc>
          <w:tcPr>
            <w:tcW w:w="77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77783A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444C10B4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2995BE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17627763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8AD0E1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637C1F41" w14:textId="77777777" w:rsidR="00D43397" w:rsidRPr="007F6378" w:rsidRDefault="00D83E42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C7E073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2DFA5B78" w14:textId="77777777" w:rsidR="00D43397" w:rsidRPr="007F6378" w:rsidRDefault="00D0627C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93CD34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59343016" w14:textId="77777777" w:rsidR="00D43397" w:rsidRPr="007F6378" w:rsidRDefault="00111D36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652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25A0EC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9B4AE9" w14:textId="77777777" w:rsidR="00D43397" w:rsidRPr="007F6378" w:rsidRDefault="002B4D1C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</w:tr>
      <w:tr w:rsidR="00F00547" w:rsidRPr="007F6378" w14:paraId="11BAB351" w14:textId="77777777" w:rsidTr="00E03765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D9D9D9" w:themeColor="background1" w:themeShade="D9"/>
            </w:tcBorders>
          </w:tcPr>
          <w:p w14:paraId="60A4EEC5" w14:textId="77777777" w:rsidR="00D43397" w:rsidRPr="007F6378" w:rsidRDefault="00D43397" w:rsidP="00D4339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3268D734" w14:textId="77777777" w:rsidR="00D43397" w:rsidRPr="007F6378" w:rsidRDefault="004331F2" w:rsidP="004331F2">
            <w:pPr>
              <w:tabs>
                <w:tab w:val="left" w:pos="1185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</w:p>
        </w:tc>
        <w:tc>
          <w:tcPr>
            <w:tcW w:w="1304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7B14C559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66E3D0E7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4CD22B92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35DE7155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nil"/>
            </w:tcBorders>
          </w:tcPr>
          <w:p w14:paraId="31AE95EF" w14:textId="77777777" w:rsidR="00D43397" w:rsidRPr="007F6378" w:rsidRDefault="00D43397" w:rsidP="00D433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D43397" w:rsidRPr="007F6378" w14:paraId="229748AB" w14:textId="77777777" w:rsidTr="00E03765">
        <w:trPr>
          <w:trHeight w:val="455"/>
        </w:trPr>
        <w:tc>
          <w:tcPr>
            <w:tcW w:w="9638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DD476" w14:textId="77777777" w:rsidR="00D43397" w:rsidRPr="007F6378" w:rsidRDefault="00D43397" w:rsidP="00D4339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IHC: +++ = high no. of positive cells;</w:t>
            </w:r>
            <w:r w:rsidRPr="007F6378" w:rsidDel="009D1AF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 xml:space="preserve">++ = moderate no. of positive cells; + = low no. of positive cells; (+) = questionable; </w:t>
            </w:r>
          </w:p>
          <w:p w14:paraId="704C88E2" w14:textId="77777777" w:rsidR="00D43397" w:rsidRPr="007F6378" w:rsidRDefault="00D43397" w:rsidP="00D4339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 = no positive cells; n/a = not available;</w:t>
            </w:r>
          </w:p>
          <w:p w14:paraId="432C3406" w14:textId="5F0544C0" w:rsidR="00D43397" w:rsidRPr="007F6378" w:rsidRDefault="00D43397" w:rsidP="00D43397">
            <w:pP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RT-</w:t>
            </w:r>
            <w:r w:rsidR="00F40C7D" w:rsidRPr="007F6378">
              <w:rPr>
                <w:rFonts w:ascii="Arial" w:hAnsi="Arial" w:cs="Arial"/>
                <w:sz w:val="16"/>
                <w:szCs w:val="16"/>
                <w:lang w:val="en-GB"/>
              </w:rPr>
              <w:t>q</w:t>
            </w: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PCR, data are represented in VSBV-1 genome equivalent copi</w:t>
            </w:r>
            <w:r w:rsidR="00E7471A" w:rsidRPr="007F6378">
              <w:rPr>
                <w:rFonts w:ascii="Arial" w:hAnsi="Arial" w:cs="Arial"/>
                <w:sz w:val="16"/>
                <w:szCs w:val="16"/>
                <w:lang w:val="en-GB"/>
              </w:rPr>
              <w:t>e</w:t>
            </w: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 xml:space="preserve">s per </w:t>
            </w:r>
            <w:r w:rsidR="007F6378" w:rsidRPr="007F6378">
              <w:rPr>
                <w:rFonts w:ascii="Arial" w:hAnsi="Arial" w:cs="Arial"/>
                <w:sz w:val="16"/>
                <w:szCs w:val="16"/>
                <w:lang w:val="en-GB"/>
              </w:rPr>
              <w:t>millilitre</w:t>
            </w: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 xml:space="preserve"> of template: +++ = &gt;10</w:t>
            </w:r>
            <w:r w:rsidRPr="007F6378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6</w:t>
            </w: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; ++ = 10</w:t>
            </w:r>
            <w:r w:rsidRPr="007F6378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4</w:t>
            </w: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10</w:t>
            </w:r>
            <w:r w:rsidRPr="007F6378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6</w:t>
            </w: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; + = 10</w:t>
            </w:r>
            <w:r w:rsidRPr="007F6378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10</w:t>
            </w:r>
            <w:r w:rsidRPr="007F6378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4</w:t>
            </w: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; ± = 10</w:t>
            </w:r>
            <w:r w:rsidRPr="007F6378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0</w:t>
            </w: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10</w:t>
            </w:r>
            <w:r w:rsidRPr="007F6378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; n/a = not available</w:t>
            </w:r>
            <w:r w:rsidR="00E7471A" w:rsidRPr="007F6378">
              <w:rPr>
                <w:rFonts w:ascii="Arial" w:hAnsi="Arial" w:cs="Arial"/>
                <w:sz w:val="16"/>
                <w:szCs w:val="16"/>
                <w:lang w:val="en-GB"/>
              </w:rPr>
              <w:t>; data are published in previous studies</w:t>
            </w:r>
            <w:r w:rsidR="00E7471A" w:rsidRPr="007F6378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15</w:t>
            </w:r>
          </w:p>
          <w:p w14:paraId="11D48FA4" w14:textId="5397E5D5" w:rsidR="00FC15F5" w:rsidRPr="007F6378" w:rsidRDefault="00FC15F5" w:rsidP="00E9799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* Animal number</w:t>
            </w:r>
            <w:r w:rsidR="00E97994" w:rsidRPr="007F6378">
              <w:rPr>
                <w:rFonts w:ascii="Arial" w:hAnsi="Arial" w:cs="Arial"/>
                <w:sz w:val="16"/>
                <w:szCs w:val="16"/>
                <w:lang w:val="en-GB"/>
              </w:rPr>
              <w:t xml:space="preserve"> in previous studies</w:t>
            </w:r>
            <w:r w:rsidR="00E97994" w:rsidRPr="007F6378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 xml:space="preserve">15 </w:t>
            </w:r>
            <w:r w:rsidR="00E97994" w:rsidRPr="007F6378">
              <w:rPr>
                <w:rFonts w:ascii="Arial" w:hAnsi="Arial" w:cs="Arial"/>
                <w:sz w:val="16"/>
                <w:szCs w:val="16"/>
                <w:lang w:val="en-GB"/>
              </w:rPr>
              <w:t>equating to animal number V#(x)</w:t>
            </w:r>
          </w:p>
        </w:tc>
      </w:tr>
    </w:tbl>
    <w:p w14:paraId="2F0D4AAA" w14:textId="77777777" w:rsidR="00E41653" w:rsidRDefault="00E41653" w:rsidP="00567CF6">
      <w:pPr>
        <w:rPr>
          <w:rFonts w:ascii="Arial" w:hAnsi="Arial" w:cs="Arial"/>
          <w:sz w:val="24"/>
          <w:szCs w:val="24"/>
          <w:lang w:val="en-GB"/>
        </w:rPr>
        <w:sectPr w:rsidR="00E41653" w:rsidSect="00E41653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00177E78" w14:textId="2A16F5C9" w:rsidR="00567CF6" w:rsidRPr="007F6378" w:rsidRDefault="00584E3F" w:rsidP="00567CF6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lastRenderedPageBreak/>
        <w:t xml:space="preserve">Supplementary </w:t>
      </w:r>
      <w:r w:rsidR="00CF54AC" w:rsidRPr="007F6378">
        <w:rPr>
          <w:rFonts w:ascii="Arial" w:hAnsi="Arial" w:cs="Arial"/>
          <w:sz w:val="24"/>
          <w:szCs w:val="24"/>
          <w:lang w:val="en-GB"/>
        </w:rPr>
        <w:t xml:space="preserve">Table S2. </w:t>
      </w:r>
      <w:r w:rsidR="00567CF6" w:rsidRPr="007F6378">
        <w:rPr>
          <w:rFonts w:ascii="Arial" w:hAnsi="Arial" w:cs="Arial"/>
          <w:sz w:val="24"/>
          <w:szCs w:val="24"/>
          <w:lang w:val="en-GB"/>
        </w:rPr>
        <w:t xml:space="preserve">Correlation between immunohistochemical (IHC) evaluation of </w:t>
      </w:r>
      <w:r w:rsidR="007A6C35" w:rsidRPr="007F6378">
        <w:rPr>
          <w:rFonts w:ascii="Arial" w:hAnsi="Arial" w:cs="Arial"/>
          <w:sz w:val="24"/>
          <w:szCs w:val="24"/>
          <w:lang w:val="en-GB"/>
        </w:rPr>
        <w:t>tissues</w:t>
      </w:r>
      <w:r w:rsidR="00567CF6" w:rsidRPr="007F6378">
        <w:rPr>
          <w:rFonts w:ascii="Arial" w:hAnsi="Arial" w:cs="Arial"/>
          <w:sz w:val="24"/>
          <w:szCs w:val="24"/>
          <w:lang w:val="en-GB"/>
        </w:rPr>
        <w:t xml:space="preserve"> </w:t>
      </w:r>
      <w:r w:rsidR="007A6C35" w:rsidRPr="007F6378">
        <w:rPr>
          <w:rFonts w:ascii="Arial" w:hAnsi="Arial" w:cs="Arial"/>
          <w:sz w:val="24"/>
          <w:szCs w:val="24"/>
          <w:lang w:val="en-GB"/>
        </w:rPr>
        <w:t>from</w:t>
      </w:r>
      <w:r w:rsidR="00567CF6" w:rsidRPr="007F6378">
        <w:rPr>
          <w:rFonts w:ascii="Arial" w:hAnsi="Arial" w:cs="Arial"/>
          <w:sz w:val="24"/>
          <w:szCs w:val="24"/>
          <w:lang w:val="en-GB"/>
        </w:rPr>
        <w:t xml:space="preserve"> </w:t>
      </w:r>
      <w:r w:rsidR="007A6C35" w:rsidRPr="007F6378">
        <w:rPr>
          <w:rFonts w:ascii="Arial" w:hAnsi="Arial" w:cs="Arial"/>
          <w:sz w:val="24"/>
          <w:szCs w:val="24"/>
          <w:lang w:val="en-GB"/>
        </w:rPr>
        <w:t>VSBV-</w:t>
      </w:r>
      <w:r w:rsidR="005F4106">
        <w:rPr>
          <w:rFonts w:ascii="Arial" w:hAnsi="Arial" w:cs="Arial"/>
          <w:sz w:val="24"/>
          <w:szCs w:val="24"/>
          <w:lang w:val="en-GB"/>
        </w:rPr>
        <w:t>1-</w:t>
      </w:r>
      <w:r w:rsidR="007A6C35" w:rsidRPr="007F6378">
        <w:rPr>
          <w:rFonts w:ascii="Arial" w:hAnsi="Arial" w:cs="Arial"/>
          <w:sz w:val="24"/>
          <w:szCs w:val="24"/>
          <w:lang w:val="en-GB"/>
        </w:rPr>
        <w:t xml:space="preserve">infected </w:t>
      </w:r>
      <w:r w:rsidR="00567CF6" w:rsidRPr="007F6378">
        <w:rPr>
          <w:rFonts w:ascii="Arial" w:hAnsi="Arial" w:cs="Arial"/>
          <w:sz w:val="24"/>
          <w:szCs w:val="24"/>
          <w:lang w:val="en-GB"/>
        </w:rPr>
        <w:t>Prevost´s squirrels (shown in t</w:t>
      </w:r>
      <w:r w:rsidR="005A6BDC">
        <w:rPr>
          <w:rFonts w:ascii="Arial" w:hAnsi="Arial" w:cs="Arial"/>
          <w:sz w:val="24"/>
          <w:szCs w:val="24"/>
          <w:lang w:val="en-GB"/>
        </w:rPr>
        <w:t>able 4</w:t>
      </w:r>
      <w:r w:rsidR="00F40C7D" w:rsidRPr="007F6378">
        <w:rPr>
          <w:rFonts w:ascii="Arial" w:hAnsi="Arial" w:cs="Arial"/>
          <w:sz w:val="24"/>
          <w:szCs w:val="24"/>
          <w:lang w:val="en-GB"/>
        </w:rPr>
        <w:t xml:space="preserve"> in this manuscript) and </w:t>
      </w:r>
      <w:r w:rsidR="00567CF6" w:rsidRPr="007F6378">
        <w:rPr>
          <w:rFonts w:ascii="Arial" w:hAnsi="Arial" w:cs="Arial"/>
          <w:sz w:val="24"/>
          <w:szCs w:val="24"/>
          <w:lang w:val="en-GB"/>
        </w:rPr>
        <w:t>RT-</w:t>
      </w:r>
      <w:r w:rsidR="00F40C7D" w:rsidRPr="007F6378">
        <w:rPr>
          <w:rFonts w:ascii="Arial" w:hAnsi="Arial" w:cs="Arial"/>
          <w:sz w:val="24"/>
          <w:szCs w:val="24"/>
          <w:lang w:val="en-GB"/>
        </w:rPr>
        <w:t>q</w:t>
      </w:r>
      <w:r w:rsidR="00567CF6" w:rsidRPr="007F6378">
        <w:rPr>
          <w:rFonts w:ascii="Arial" w:hAnsi="Arial" w:cs="Arial"/>
          <w:sz w:val="24"/>
          <w:szCs w:val="24"/>
          <w:lang w:val="en-GB"/>
        </w:rPr>
        <w:t xml:space="preserve">PCR-results from previous studies </w:t>
      </w:r>
      <w:r w:rsidR="00567CF6" w:rsidRPr="007F6378">
        <w:rPr>
          <w:rFonts w:ascii="Arial" w:hAnsi="Arial" w:cs="Arial"/>
          <w:sz w:val="24"/>
          <w:szCs w:val="24"/>
          <w:vertAlign w:val="superscript"/>
          <w:lang w:val="en-GB"/>
        </w:rPr>
        <w:t>15</w:t>
      </w:r>
      <w:r w:rsidR="00567CF6" w:rsidRPr="007F6378">
        <w:rPr>
          <w:rFonts w:ascii="Arial" w:hAnsi="Arial" w:cs="Arial"/>
          <w:sz w:val="24"/>
          <w:szCs w:val="24"/>
          <w:lang w:val="en-GB"/>
        </w:rPr>
        <w:t>.</w:t>
      </w:r>
    </w:p>
    <w:tbl>
      <w:tblPr>
        <w:tblStyle w:val="Tabellenraster1"/>
        <w:tblW w:w="14175" w:type="dxa"/>
        <w:tblLayout w:type="fixed"/>
        <w:tblLook w:val="04A0" w:firstRow="1" w:lastRow="0" w:firstColumn="1" w:lastColumn="0" w:noHBand="0" w:noVBand="1"/>
      </w:tblPr>
      <w:tblGrid>
        <w:gridCol w:w="1560"/>
        <w:gridCol w:w="788"/>
        <w:gridCol w:w="788"/>
        <w:gridCol w:w="789"/>
        <w:gridCol w:w="788"/>
        <w:gridCol w:w="789"/>
        <w:gridCol w:w="788"/>
        <w:gridCol w:w="789"/>
        <w:gridCol w:w="788"/>
        <w:gridCol w:w="788"/>
        <w:gridCol w:w="789"/>
        <w:gridCol w:w="788"/>
        <w:gridCol w:w="789"/>
        <w:gridCol w:w="788"/>
        <w:gridCol w:w="789"/>
        <w:gridCol w:w="788"/>
        <w:gridCol w:w="789"/>
      </w:tblGrid>
      <w:tr w:rsidR="00E5666E" w:rsidRPr="007F6378" w14:paraId="08AF10E3" w14:textId="77777777" w:rsidTr="004B7BFF">
        <w:trPr>
          <w:trHeight w:val="211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D9D9D9" w:themeColor="background1" w:themeShade="D9"/>
            </w:tcBorders>
          </w:tcPr>
          <w:p w14:paraId="205B66FC" w14:textId="77777777" w:rsidR="00E5666E" w:rsidRPr="007F6378" w:rsidRDefault="00E5666E" w:rsidP="009656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76" w:type="dxa"/>
            <w:gridSpan w:val="2"/>
            <w:tcBorders>
              <w:top w:val="single" w:sz="4" w:space="0" w:color="auto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</w:tcPr>
          <w:p w14:paraId="6B5EE351" w14:textId="77777777" w:rsidR="00E5666E" w:rsidRPr="007F6378" w:rsidRDefault="00E5666E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P#1</w:t>
            </w:r>
          </w:p>
          <w:p w14:paraId="29DF5685" w14:textId="68E5B843" w:rsidR="00E5666E" w:rsidRPr="007F6378" w:rsidRDefault="00E5666E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*3/16-1</w:t>
            </w:r>
            <w:r w:rsidRPr="007F6378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15</w:t>
            </w:r>
          </w:p>
        </w:tc>
        <w:tc>
          <w:tcPr>
            <w:tcW w:w="1577" w:type="dxa"/>
            <w:gridSpan w:val="2"/>
            <w:tcBorders>
              <w:top w:val="single" w:sz="4" w:space="0" w:color="auto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</w:tcPr>
          <w:p w14:paraId="29FD0962" w14:textId="00070F37" w:rsidR="00E5666E" w:rsidRPr="007F6378" w:rsidRDefault="00E5666E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P#2</w:t>
            </w:r>
          </w:p>
          <w:p w14:paraId="6A1197B3" w14:textId="4FEB181C" w:rsidR="00E5666E" w:rsidRPr="007F6378" w:rsidRDefault="00E5666E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*3/16-2</w:t>
            </w:r>
            <w:r w:rsidRPr="007F6378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15</w:t>
            </w:r>
          </w:p>
        </w:tc>
        <w:tc>
          <w:tcPr>
            <w:tcW w:w="1577" w:type="dxa"/>
            <w:gridSpan w:val="2"/>
            <w:tcBorders>
              <w:top w:val="single" w:sz="4" w:space="0" w:color="auto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</w:tcPr>
          <w:p w14:paraId="33EED7D3" w14:textId="3734CDF1" w:rsidR="00E5666E" w:rsidRPr="007F6378" w:rsidRDefault="00EA3C5D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#3</w:t>
            </w:r>
          </w:p>
        </w:tc>
        <w:tc>
          <w:tcPr>
            <w:tcW w:w="1577" w:type="dxa"/>
            <w:gridSpan w:val="2"/>
            <w:tcBorders>
              <w:top w:val="single" w:sz="4" w:space="0" w:color="auto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</w:tcPr>
          <w:p w14:paraId="25804802" w14:textId="7CA9A134" w:rsidR="00E5666E" w:rsidRPr="007F6378" w:rsidRDefault="00CC04AE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#4</w:t>
            </w:r>
          </w:p>
        </w:tc>
        <w:tc>
          <w:tcPr>
            <w:tcW w:w="1577" w:type="dxa"/>
            <w:gridSpan w:val="2"/>
            <w:tcBorders>
              <w:top w:val="single" w:sz="4" w:space="0" w:color="auto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</w:tcPr>
          <w:p w14:paraId="7F2B8965" w14:textId="183B0E19" w:rsidR="00E5666E" w:rsidRPr="007F6378" w:rsidRDefault="00CC04AE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#5</w:t>
            </w:r>
          </w:p>
        </w:tc>
        <w:tc>
          <w:tcPr>
            <w:tcW w:w="1577" w:type="dxa"/>
            <w:gridSpan w:val="2"/>
            <w:tcBorders>
              <w:top w:val="single" w:sz="4" w:space="0" w:color="auto"/>
              <w:left w:val="single" w:sz="4" w:space="0" w:color="D9D9D9" w:themeColor="background1" w:themeShade="D9"/>
              <w:bottom w:val="nil"/>
              <w:right w:val="single" w:sz="4" w:space="0" w:color="D9D9D9"/>
            </w:tcBorders>
            <w:vAlign w:val="center"/>
          </w:tcPr>
          <w:p w14:paraId="6D8A9D86" w14:textId="45E50CDE" w:rsidR="00E5666E" w:rsidRPr="007F6378" w:rsidRDefault="00E5666E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P#6</w:t>
            </w:r>
          </w:p>
          <w:p w14:paraId="79CA0C32" w14:textId="11C3736D" w:rsidR="00E5666E" w:rsidRPr="007F6378" w:rsidRDefault="00E5666E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*133/15</w:t>
            </w:r>
            <w:r w:rsidRPr="007F6378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15</w:t>
            </w:r>
          </w:p>
        </w:tc>
        <w:tc>
          <w:tcPr>
            <w:tcW w:w="1577" w:type="dxa"/>
            <w:gridSpan w:val="2"/>
            <w:tcBorders>
              <w:top w:val="single" w:sz="4" w:space="0" w:color="auto"/>
              <w:left w:val="single" w:sz="4" w:space="0" w:color="D9D9D9"/>
              <w:bottom w:val="nil"/>
              <w:right w:val="single" w:sz="4" w:space="0" w:color="D9D9D9"/>
            </w:tcBorders>
            <w:vAlign w:val="center"/>
          </w:tcPr>
          <w:p w14:paraId="5742D75E" w14:textId="77777777" w:rsidR="00E5666E" w:rsidRPr="007F6378" w:rsidRDefault="00E5666E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P#7</w:t>
            </w:r>
          </w:p>
          <w:p w14:paraId="3A4D1F12" w14:textId="4FC4AA6C" w:rsidR="00E5666E" w:rsidRPr="007F6378" w:rsidRDefault="00E5666E" w:rsidP="00747E3C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*122/15-2</w:t>
            </w:r>
            <w:r w:rsidRPr="007F6378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15</w:t>
            </w:r>
          </w:p>
        </w:tc>
        <w:tc>
          <w:tcPr>
            <w:tcW w:w="1577" w:type="dxa"/>
            <w:gridSpan w:val="2"/>
            <w:tcBorders>
              <w:top w:val="single" w:sz="4" w:space="0" w:color="auto"/>
              <w:left w:val="single" w:sz="4" w:space="0" w:color="D9D9D9"/>
              <w:bottom w:val="nil"/>
              <w:right w:val="nil"/>
            </w:tcBorders>
            <w:vAlign w:val="center"/>
          </w:tcPr>
          <w:p w14:paraId="3BADBAEC" w14:textId="77777777" w:rsidR="00E5666E" w:rsidRPr="007F6378" w:rsidRDefault="00E5666E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P#8</w:t>
            </w:r>
          </w:p>
          <w:p w14:paraId="12E8D138" w14:textId="3BDAFFBB" w:rsidR="00E5666E" w:rsidRPr="007F6378" w:rsidRDefault="00E5666E" w:rsidP="0096566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*122/15-1</w:t>
            </w:r>
            <w:r w:rsidRPr="007F6378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15</w:t>
            </w:r>
          </w:p>
        </w:tc>
      </w:tr>
      <w:tr w:rsidR="00437B95" w:rsidRPr="007F6378" w14:paraId="05F6956E" w14:textId="77777777" w:rsidTr="004B7BFF">
        <w:trPr>
          <w:trHeight w:val="21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D9D9D9"/>
              <w:right w:val="single" w:sz="4" w:space="0" w:color="D9D9D9" w:themeColor="background1" w:themeShade="D9"/>
            </w:tcBorders>
          </w:tcPr>
          <w:p w14:paraId="3F278924" w14:textId="77777777" w:rsidR="00437B95" w:rsidRPr="007F6378" w:rsidRDefault="00437B95" w:rsidP="009656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8B3438B" w14:textId="1D75CBCE" w:rsidR="00437B95" w:rsidRPr="007F6378" w:rsidRDefault="00437B95" w:rsidP="00F203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IHC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086EBB6" w14:textId="6E423372" w:rsidR="00437B95" w:rsidRPr="007F6378" w:rsidRDefault="00437B95" w:rsidP="00F203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RT-qPCR</w:t>
            </w:r>
            <w:r w:rsidRPr="007F6378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15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5073AE9" w14:textId="7807063B" w:rsidR="00437B95" w:rsidRPr="007F6378" w:rsidRDefault="00437B95" w:rsidP="0016573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IHC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CF67874" w14:textId="4AB2CE85" w:rsidR="00437B95" w:rsidRPr="007F6378" w:rsidRDefault="00437B95" w:rsidP="0016573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RT-qPCR</w:t>
            </w:r>
            <w:r w:rsidRPr="007F6378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15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D398C32" w14:textId="7BE2A509" w:rsidR="00437B95" w:rsidRPr="007F6378" w:rsidRDefault="00CC04AE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IHC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87E78C4" w14:textId="4F065F74" w:rsidR="00437B95" w:rsidRPr="007F6378" w:rsidRDefault="00CC04AE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RT-qPCR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54442BB" w14:textId="5D564CE0" w:rsidR="00437B95" w:rsidRPr="007F6378" w:rsidRDefault="00CC04AE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IHC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D26B39F" w14:textId="51F3F4F5" w:rsidR="00437B95" w:rsidRPr="007F6378" w:rsidRDefault="00CC04AE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RT-qPCR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F0D5E65" w14:textId="067AF53C" w:rsidR="00437B95" w:rsidRPr="007F6378" w:rsidRDefault="00CC04AE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IHC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5655256" w14:textId="69DF5C34" w:rsidR="00437B95" w:rsidRPr="007F6378" w:rsidRDefault="00CC04AE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RT-qPCR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/>
            </w:tcBorders>
            <w:vAlign w:val="center"/>
          </w:tcPr>
          <w:p w14:paraId="6AC4F827" w14:textId="4442E559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IHC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/>
            </w:tcBorders>
            <w:vAlign w:val="center"/>
          </w:tcPr>
          <w:p w14:paraId="2170D459" w14:textId="5BB1364F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RT-qPCR</w:t>
            </w:r>
            <w:r w:rsidRPr="007F6378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15</w:t>
            </w:r>
          </w:p>
        </w:tc>
        <w:tc>
          <w:tcPr>
            <w:tcW w:w="788" w:type="dxa"/>
            <w:tcBorders>
              <w:top w:val="nil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  <w:vAlign w:val="center"/>
          </w:tcPr>
          <w:p w14:paraId="008F2EA1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IHC</w:t>
            </w:r>
          </w:p>
        </w:tc>
        <w:tc>
          <w:tcPr>
            <w:tcW w:w="789" w:type="dxa"/>
            <w:tcBorders>
              <w:top w:val="nil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  <w:vAlign w:val="center"/>
          </w:tcPr>
          <w:p w14:paraId="0FFC973B" w14:textId="5484CC63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RT-qPCR</w:t>
            </w:r>
            <w:r w:rsidRPr="007F6378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15</w:t>
            </w:r>
          </w:p>
        </w:tc>
        <w:tc>
          <w:tcPr>
            <w:tcW w:w="788" w:type="dxa"/>
            <w:tcBorders>
              <w:top w:val="nil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  <w:vAlign w:val="center"/>
          </w:tcPr>
          <w:p w14:paraId="68426383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IHC</w:t>
            </w:r>
          </w:p>
        </w:tc>
        <w:tc>
          <w:tcPr>
            <w:tcW w:w="789" w:type="dxa"/>
            <w:tcBorders>
              <w:top w:val="nil"/>
              <w:left w:val="single" w:sz="4" w:space="0" w:color="D9D9D9"/>
              <w:bottom w:val="single" w:sz="4" w:space="0" w:color="D9D9D9" w:themeColor="background1" w:themeShade="D9"/>
              <w:right w:val="nil"/>
            </w:tcBorders>
            <w:vAlign w:val="center"/>
          </w:tcPr>
          <w:p w14:paraId="55F07CF5" w14:textId="285B425B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RT-qPCR</w:t>
            </w:r>
            <w:r w:rsidRPr="007F6378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15</w:t>
            </w:r>
          </w:p>
        </w:tc>
      </w:tr>
      <w:tr w:rsidR="00437B95" w:rsidRPr="007F6378" w14:paraId="73EE140B" w14:textId="77777777" w:rsidTr="004B7BFF">
        <w:tc>
          <w:tcPr>
            <w:tcW w:w="1560" w:type="dxa"/>
            <w:tcBorders>
              <w:top w:val="single" w:sz="4" w:space="0" w:color="D9D9D9"/>
              <w:left w:val="nil"/>
              <w:bottom w:val="nil"/>
              <w:right w:val="single" w:sz="4" w:space="0" w:color="D9D9D9" w:themeColor="background1" w:themeShade="D9"/>
            </w:tcBorders>
          </w:tcPr>
          <w:p w14:paraId="5FCF48F1" w14:textId="77777777" w:rsidR="00437B95" w:rsidRPr="007F6378" w:rsidRDefault="00437B95" w:rsidP="009656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3DAEB314" w14:textId="77777777" w:rsidR="00437B95" w:rsidRPr="007F6378" w:rsidRDefault="00437B95" w:rsidP="00F203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0776128F" w14:textId="3FE134AD" w:rsidR="00437B95" w:rsidRPr="007F6378" w:rsidRDefault="00437B95" w:rsidP="00F203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1BD9C807" w14:textId="130D7CB6" w:rsidR="00437B95" w:rsidRPr="007F6378" w:rsidRDefault="00437B95" w:rsidP="0016573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5E4B5302" w14:textId="7E123720" w:rsidR="00437B95" w:rsidRPr="007F6378" w:rsidRDefault="00437B95" w:rsidP="0016573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3D480C47" w14:textId="77777777" w:rsidR="00437B95" w:rsidRPr="007F6378" w:rsidRDefault="00437B95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5D697F91" w14:textId="4654C64B" w:rsidR="00437B95" w:rsidRPr="007F6378" w:rsidRDefault="00437B95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16E57A7B" w14:textId="77777777" w:rsidR="00437B95" w:rsidRPr="007F6378" w:rsidRDefault="00437B95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0B32AF2F" w14:textId="502AD977" w:rsidR="00437B95" w:rsidRPr="007F6378" w:rsidRDefault="00437B95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7751DBFF" w14:textId="77777777" w:rsidR="00437B95" w:rsidRPr="007F6378" w:rsidRDefault="00437B95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9" w:type="dxa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4C896E12" w14:textId="2292DDC0" w:rsidR="00437B95" w:rsidRPr="007F6378" w:rsidRDefault="00437B95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2E2E374B" w14:textId="2B148044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9" w:type="dxa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3E0C07BF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6E91F982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9" w:type="dxa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711DE93C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23898A20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9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6E84B3AE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437B95" w:rsidRPr="007F6378" w14:paraId="3C4B7E25" w14:textId="77777777" w:rsidTr="004B7BFF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/>
          </w:tcPr>
          <w:p w14:paraId="0F83D153" w14:textId="77777777" w:rsidR="00437B95" w:rsidRPr="007F6378" w:rsidRDefault="00437B95" w:rsidP="009656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Brain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/>
            <w:vAlign w:val="center"/>
          </w:tcPr>
          <w:p w14:paraId="666114EF" w14:textId="62260D5E" w:rsidR="00437B95" w:rsidRPr="007F6378" w:rsidRDefault="00437B95" w:rsidP="00F203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/>
            <w:vAlign w:val="center"/>
          </w:tcPr>
          <w:p w14:paraId="7D9DB84D" w14:textId="46C410F1" w:rsidR="00437B95" w:rsidRPr="007F6378" w:rsidRDefault="00437B95" w:rsidP="00F203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/>
            <w:vAlign w:val="center"/>
          </w:tcPr>
          <w:p w14:paraId="0B79F854" w14:textId="57B2B384" w:rsidR="00437B95" w:rsidRPr="007F6378" w:rsidRDefault="00437B95" w:rsidP="0016573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/>
            <w:vAlign w:val="center"/>
          </w:tcPr>
          <w:p w14:paraId="78905BF6" w14:textId="68769389" w:rsidR="00437B95" w:rsidRPr="007F6378" w:rsidRDefault="00437B95" w:rsidP="0016573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/>
            <w:vAlign w:val="center"/>
          </w:tcPr>
          <w:p w14:paraId="53CE4D32" w14:textId="38E1209D" w:rsidR="00437B95" w:rsidRPr="007F6378" w:rsidRDefault="00CC04A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/>
            <w:vAlign w:val="center"/>
          </w:tcPr>
          <w:p w14:paraId="1628BEA4" w14:textId="69D98CBF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/>
            <w:vAlign w:val="center"/>
          </w:tcPr>
          <w:p w14:paraId="7E6F822A" w14:textId="79BBA92F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/>
            <w:vAlign w:val="center"/>
          </w:tcPr>
          <w:p w14:paraId="243E99E4" w14:textId="535A7DC7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/>
            <w:vAlign w:val="center"/>
          </w:tcPr>
          <w:p w14:paraId="51E403C8" w14:textId="4E22D00B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/>
            <w:vAlign w:val="center"/>
          </w:tcPr>
          <w:p w14:paraId="5D4AC48F" w14:textId="51B4B36E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/>
            <w:vAlign w:val="center"/>
          </w:tcPr>
          <w:p w14:paraId="4F022336" w14:textId="4F507950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/>
            <w:vAlign w:val="center"/>
          </w:tcPr>
          <w:p w14:paraId="200DA217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/>
            <w:vAlign w:val="center"/>
          </w:tcPr>
          <w:p w14:paraId="46100D2B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/>
            <w:vAlign w:val="center"/>
          </w:tcPr>
          <w:p w14:paraId="70D60907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/>
            <w:vAlign w:val="center"/>
          </w:tcPr>
          <w:p w14:paraId="5E254CA6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7FA66ED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</w:tr>
      <w:tr w:rsidR="00437B95" w:rsidRPr="007F6378" w14:paraId="2170B121" w14:textId="77777777" w:rsidTr="004B7BFF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</w:tcPr>
          <w:p w14:paraId="3733286F" w14:textId="77777777" w:rsidR="00437B95" w:rsidRPr="007F6378" w:rsidRDefault="00437B95" w:rsidP="009656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Spinal cord/ medulla oblongata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4E525CFC" w14:textId="7B62A433" w:rsidR="00437B95" w:rsidRPr="007F6378" w:rsidRDefault="00437B95" w:rsidP="00F203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6DA092B3" w14:textId="7256BEBB" w:rsidR="00437B95" w:rsidRPr="007F6378" w:rsidRDefault="00437B95" w:rsidP="00F203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40F3D252" w14:textId="26B44AA6" w:rsidR="00437B95" w:rsidRPr="007F6378" w:rsidRDefault="00437B95" w:rsidP="0016573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025B4865" w14:textId="69E7A413" w:rsidR="00437B95" w:rsidRPr="007F6378" w:rsidRDefault="00437B95" w:rsidP="0016573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1E2B62EA" w14:textId="10F8123E" w:rsidR="00437B95" w:rsidRPr="007F6378" w:rsidRDefault="00CC04A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409433A6" w14:textId="6B4DD815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2B524491" w14:textId="4E240BD3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+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46840299" w14:textId="33D180B7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63D6CC71" w14:textId="4F6E5704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3B7CA6F6" w14:textId="5E59065A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40A2FFBE" w14:textId="18637B44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4839F88F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73016C4C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18A4A476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7F45F84A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31C47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</w:tr>
      <w:tr w:rsidR="00437B95" w:rsidRPr="007F6378" w14:paraId="690829FF" w14:textId="77777777" w:rsidTr="004B7BFF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/>
          </w:tcPr>
          <w:p w14:paraId="7B47F096" w14:textId="77777777" w:rsidR="00437B95" w:rsidRPr="007F6378" w:rsidRDefault="00437B95" w:rsidP="009656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Peripheral nerves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/>
            <w:vAlign w:val="center"/>
          </w:tcPr>
          <w:p w14:paraId="147B4ED4" w14:textId="12423224" w:rsidR="00437B95" w:rsidRPr="007F6378" w:rsidRDefault="00437B95" w:rsidP="00F203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/>
            <w:vAlign w:val="center"/>
          </w:tcPr>
          <w:p w14:paraId="6E2958B3" w14:textId="04E0027A" w:rsidR="00437B95" w:rsidRPr="007F6378" w:rsidRDefault="00437B95" w:rsidP="00F203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/>
            <w:vAlign w:val="center"/>
          </w:tcPr>
          <w:p w14:paraId="55240C9A" w14:textId="4428D969" w:rsidR="00437B95" w:rsidRPr="007F6378" w:rsidRDefault="00437B95" w:rsidP="0016573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/>
            <w:vAlign w:val="center"/>
          </w:tcPr>
          <w:p w14:paraId="0E4E4C33" w14:textId="50EE1720" w:rsidR="00437B95" w:rsidRPr="007F6378" w:rsidRDefault="00437B95" w:rsidP="0016573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/>
            <w:vAlign w:val="center"/>
          </w:tcPr>
          <w:p w14:paraId="07DA429E" w14:textId="39BBBB41" w:rsidR="00437B95" w:rsidRPr="007F6378" w:rsidRDefault="00CC04A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+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/>
            <w:vAlign w:val="center"/>
          </w:tcPr>
          <w:p w14:paraId="3C8E384E" w14:textId="3240E1F4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/>
            <w:vAlign w:val="center"/>
          </w:tcPr>
          <w:p w14:paraId="5FE3FB39" w14:textId="7F43E4C6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+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/>
            <w:vAlign w:val="center"/>
          </w:tcPr>
          <w:p w14:paraId="18417859" w14:textId="030588F8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/>
            <w:vAlign w:val="center"/>
          </w:tcPr>
          <w:p w14:paraId="6CC71105" w14:textId="53946959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/>
            <w:vAlign w:val="center"/>
          </w:tcPr>
          <w:p w14:paraId="713C4520" w14:textId="7A16A38D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/>
            <w:vAlign w:val="center"/>
          </w:tcPr>
          <w:p w14:paraId="11E5B423" w14:textId="381DFB3E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/>
            <w:vAlign w:val="center"/>
          </w:tcPr>
          <w:p w14:paraId="343C701E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/>
            <w:vAlign w:val="center"/>
          </w:tcPr>
          <w:p w14:paraId="0DA5FABB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/>
            <w:vAlign w:val="center"/>
          </w:tcPr>
          <w:p w14:paraId="33908484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/>
            <w:vAlign w:val="center"/>
          </w:tcPr>
          <w:p w14:paraId="4A3898B7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847795F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</w:tr>
      <w:tr w:rsidR="00437B95" w:rsidRPr="007F6378" w14:paraId="1B2F8127" w14:textId="77777777" w:rsidTr="004B7BFF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</w:tcPr>
          <w:p w14:paraId="793FF878" w14:textId="77777777" w:rsidR="00437B95" w:rsidRPr="007F6378" w:rsidRDefault="00437B95" w:rsidP="009656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ose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3D1E709B" w14:textId="108A3B10" w:rsidR="00437B95" w:rsidRPr="007F6378" w:rsidRDefault="00437B95" w:rsidP="00F203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0B3CAB91" w14:textId="40103B8B" w:rsidR="00437B95" w:rsidRPr="007F6378" w:rsidRDefault="00437B95" w:rsidP="00F203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02D6D400" w14:textId="433CB6C6" w:rsidR="00437B95" w:rsidRPr="007F6378" w:rsidRDefault="00437B95" w:rsidP="0016573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367D9260" w14:textId="3E8373C9" w:rsidR="00437B95" w:rsidRPr="007F6378" w:rsidRDefault="00437B95" w:rsidP="0016573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5116D40E" w14:textId="720B7571" w:rsidR="00437B95" w:rsidRPr="007F6378" w:rsidRDefault="00CC04A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6784CC29" w14:textId="30C4CDF0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5B8EAFDF" w14:textId="6AAC775D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3C159B6E" w14:textId="1FA37805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578CE101" w14:textId="605F9245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72DE12AA" w14:textId="4EF027FF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262C15D2" w14:textId="3034C108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044DE771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3BB49ED6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1B3E47D8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3F56E39D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6D614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437B95" w:rsidRPr="007F6378" w14:paraId="198791A5" w14:textId="77777777" w:rsidTr="004B7BFF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/>
          </w:tcPr>
          <w:p w14:paraId="087A7E60" w14:textId="77777777" w:rsidR="00437B95" w:rsidRPr="007F6378" w:rsidRDefault="00437B95" w:rsidP="009656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Trachea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/>
            <w:vAlign w:val="center"/>
          </w:tcPr>
          <w:p w14:paraId="0625E599" w14:textId="2208A031" w:rsidR="00437B95" w:rsidRPr="007F6378" w:rsidRDefault="00437B95" w:rsidP="00F203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/>
            <w:vAlign w:val="center"/>
          </w:tcPr>
          <w:p w14:paraId="42EF982E" w14:textId="0DB4BD4E" w:rsidR="00437B95" w:rsidRPr="007F6378" w:rsidRDefault="00437B95" w:rsidP="00F203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/>
            <w:vAlign w:val="center"/>
          </w:tcPr>
          <w:p w14:paraId="1F56B77D" w14:textId="318E80CA" w:rsidR="00437B95" w:rsidRPr="007F6378" w:rsidRDefault="00437B95" w:rsidP="0016573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/>
            <w:vAlign w:val="center"/>
          </w:tcPr>
          <w:p w14:paraId="66239C85" w14:textId="38E257EA" w:rsidR="00437B95" w:rsidRPr="007F6378" w:rsidRDefault="00437B95" w:rsidP="0016573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/>
            <w:vAlign w:val="center"/>
          </w:tcPr>
          <w:p w14:paraId="25C072D0" w14:textId="3CA55F2C" w:rsidR="00437B95" w:rsidRPr="007F6378" w:rsidRDefault="00CC04A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/>
            <w:vAlign w:val="center"/>
          </w:tcPr>
          <w:p w14:paraId="4AA318F3" w14:textId="06480BF3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/>
            <w:vAlign w:val="center"/>
          </w:tcPr>
          <w:p w14:paraId="7D9656F2" w14:textId="756C194D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/>
            <w:vAlign w:val="center"/>
          </w:tcPr>
          <w:p w14:paraId="130852F8" w14:textId="558EEC89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/>
            <w:vAlign w:val="center"/>
          </w:tcPr>
          <w:p w14:paraId="61473860" w14:textId="4D7B471E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/>
            <w:vAlign w:val="center"/>
          </w:tcPr>
          <w:p w14:paraId="3EDEF0AA" w14:textId="760766EE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/>
            <w:vAlign w:val="center"/>
          </w:tcPr>
          <w:p w14:paraId="5E4EEE1B" w14:textId="4C7EFDE4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/>
            <w:vAlign w:val="center"/>
          </w:tcPr>
          <w:p w14:paraId="15117BB8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/>
            <w:vAlign w:val="center"/>
          </w:tcPr>
          <w:p w14:paraId="5AC409A0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/>
            <w:vAlign w:val="center"/>
          </w:tcPr>
          <w:p w14:paraId="2DB2196A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/>
            <w:vAlign w:val="center"/>
          </w:tcPr>
          <w:p w14:paraId="2485CCA1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C07FD27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</w:tr>
      <w:tr w:rsidR="00437B95" w:rsidRPr="007F6378" w14:paraId="1993736A" w14:textId="77777777" w:rsidTr="004B7BFF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</w:tcPr>
          <w:p w14:paraId="00EB1D91" w14:textId="77777777" w:rsidR="00437B95" w:rsidRPr="007F6378" w:rsidRDefault="00437B95" w:rsidP="009656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Lung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155F288D" w14:textId="3FF6474D" w:rsidR="00437B95" w:rsidRPr="007F6378" w:rsidRDefault="00437B95" w:rsidP="00F203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3731C3E8" w14:textId="69CF1354" w:rsidR="00437B95" w:rsidRPr="007F6378" w:rsidRDefault="00437B95" w:rsidP="00F203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51FB324E" w14:textId="7CADEB88" w:rsidR="00437B95" w:rsidRPr="007F6378" w:rsidRDefault="00437B95" w:rsidP="0016573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34BE6957" w14:textId="419F5168" w:rsidR="00437B95" w:rsidRPr="007F6378" w:rsidRDefault="00437B95" w:rsidP="0016573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5F552FED" w14:textId="54FD3087" w:rsidR="00437B95" w:rsidRPr="007F6378" w:rsidRDefault="00CC04A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+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3611655E" w14:textId="1504A855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7A06F96A" w14:textId="4F139C1A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28C12AF6" w14:textId="03C1C00F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42C46831" w14:textId="0D6432E0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2CE9F2C3" w14:textId="6810613F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56DA071C" w14:textId="09C385A0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054FA94C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5C1E8BAB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14:paraId="1AE10EC4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14:paraId="47004168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A0234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</w:tr>
      <w:tr w:rsidR="00437B95" w:rsidRPr="007F6378" w14:paraId="05826487" w14:textId="77777777" w:rsidTr="004B7BFF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48BF59FC" w14:textId="5AF38CB4" w:rsidR="00437B95" w:rsidRPr="007F6378" w:rsidRDefault="00437B95" w:rsidP="009656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Oesophagus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D3206A" w14:textId="38CDB7D2" w:rsidR="00437B95" w:rsidRPr="007F6378" w:rsidRDefault="00437B95" w:rsidP="00F203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1B99066C" w14:textId="179A3D4E" w:rsidR="00437B95" w:rsidRPr="007F6378" w:rsidRDefault="00437B95" w:rsidP="00F203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6277C1" w14:textId="0B356CBB" w:rsidR="00437B95" w:rsidRPr="007F6378" w:rsidRDefault="00437B95" w:rsidP="0016573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1F0ED128" w14:textId="596E504D" w:rsidR="00437B95" w:rsidRPr="007F6378" w:rsidRDefault="00437B95" w:rsidP="0016573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25A350" w14:textId="103B9AD7" w:rsidR="00437B95" w:rsidRPr="007F6378" w:rsidRDefault="00CC04A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15A40A24" w14:textId="270B4845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F33ABF" w14:textId="3E587879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4B98FEDA" w14:textId="5234D1BD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AEF71E" w14:textId="58008135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41F5CB10" w14:textId="10A995CF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EC0664" w14:textId="2613000D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4CBE0F1B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56647D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3759D58B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620FF0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0A26E2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</w:tr>
      <w:tr w:rsidR="00437B95" w:rsidRPr="007F6378" w14:paraId="1C7B4225" w14:textId="77777777" w:rsidTr="004B7BFF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765739E6" w14:textId="77777777" w:rsidR="00437B95" w:rsidRPr="007F6378" w:rsidRDefault="00437B95" w:rsidP="009656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Stomach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CD8FCA" w14:textId="12B1E8BF" w:rsidR="00437B95" w:rsidRPr="007F6378" w:rsidRDefault="00437B95" w:rsidP="00F203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CE2A67F" w14:textId="779195FE" w:rsidR="00437B95" w:rsidRPr="007F6378" w:rsidRDefault="00437B95" w:rsidP="00F203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602316" w14:textId="58981175" w:rsidR="00437B95" w:rsidRPr="007F6378" w:rsidRDefault="00437B95" w:rsidP="0016573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D437294" w14:textId="0AC14433" w:rsidR="00437B95" w:rsidRPr="007F6378" w:rsidRDefault="00437B95" w:rsidP="0016573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78B4D7" w14:textId="59AFDDE1" w:rsidR="00437B95" w:rsidRPr="007F6378" w:rsidRDefault="00CC04A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33E3F8C" w14:textId="3D3212C5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2FE742" w14:textId="63128A6E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ED5349B" w14:textId="025258B1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81F30B" w14:textId="2669B32F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9C8341F" w14:textId="3F3D4CDB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5528DD" w14:textId="0D7C0493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D0D66F2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3348C0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87ACABC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C07818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CC1CD7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</w:tr>
      <w:tr w:rsidR="00437B95" w:rsidRPr="007F6378" w14:paraId="7F452E4B" w14:textId="77777777" w:rsidTr="004B7BFF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3FA53758" w14:textId="77777777" w:rsidR="00437B95" w:rsidRPr="007F6378" w:rsidRDefault="00437B95" w:rsidP="009656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Small intestine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CF6043" w14:textId="4E3AABF2" w:rsidR="00437B95" w:rsidRPr="007F6378" w:rsidRDefault="00437B95" w:rsidP="00F203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4D30E12F" w14:textId="70787378" w:rsidR="00437B95" w:rsidRPr="007F6378" w:rsidRDefault="00437B95" w:rsidP="00F203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E67ACA" w14:textId="7E1A2CAD" w:rsidR="00437B95" w:rsidRPr="007F6378" w:rsidRDefault="00437B95" w:rsidP="0016573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635B501D" w14:textId="41603FF2" w:rsidR="00437B95" w:rsidRPr="007F6378" w:rsidRDefault="00437B95" w:rsidP="0016573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A8979E" w14:textId="4ADFEE48" w:rsidR="00437B95" w:rsidRPr="007F6378" w:rsidRDefault="00CC04A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2B74B4E9" w14:textId="576ED3D3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9D4FCD" w14:textId="20D1ED90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26B3EC3C" w14:textId="50E9F90C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07C37E" w14:textId="400BDF40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34BD6CE2" w14:textId="2B0F5D1C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4903C2" w14:textId="4084765C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4C220CAE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4D5BEE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1FCCA8CF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74BD88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97C3F3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</w:tr>
      <w:tr w:rsidR="00437B95" w:rsidRPr="007F6378" w14:paraId="29DF6ED9" w14:textId="77777777" w:rsidTr="004B7BFF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1C0DFE77" w14:textId="77777777" w:rsidR="00437B95" w:rsidRPr="007F6378" w:rsidRDefault="00437B95" w:rsidP="009656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Large intestine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649C59" w14:textId="18C69C78" w:rsidR="00437B95" w:rsidRPr="007F6378" w:rsidRDefault="00437B95" w:rsidP="00F203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421724D" w14:textId="7031A98E" w:rsidR="00437B95" w:rsidRPr="007F6378" w:rsidRDefault="00437B95" w:rsidP="00F203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999E02" w14:textId="673B971F" w:rsidR="00437B95" w:rsidRPr="007F6378" w:rsidRDefault="00437B95" w:rsidP="0016573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DE3A7E1" w14:textId="10C56AC4" w:rsidR="00437B95" w:rsidRPr="007F6378" w:rsidRDefault="00437B95" w:rsidP="0016573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B5A5F0" w14:textId="0BC52F6E" w:rsidR="00437B95" w:rsidRPr="007F6378" w:rsidRDefault="00CC04A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3D80896" w14:textId="4444D4B9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A91F95" w14:textId="3F5A7FB7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98AA7E5" w14:textId="0D6CF5A5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AB8711" w14:textId="2280778A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C39FF38" w14:textId="52FFE690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E7E196" w14:textId="6206DC30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DC626D6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CCB670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97FA03B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32E474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731AFF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</w:tr>
      <w:tr w:rsidR="00437B95" w:rsidRPr="007F6378" w14:paraId="43B640EB" w14:textId="77777777" w:rsidTr="004B7BFF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7BAC35DF" w14:textId="77777777" w:rsidR="00437B95" w:rsidRPr="007F6378" w:rsidRDefault="00437B95" w:rsidP="009656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Liver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79C927" w14:textId="166D5826" w:rsidR="00437B95" w:rsidRPr="007F6378" w:rsidRDefault="00437B95" w:rsidP="00F203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01C7180D" w14:textId="3C42A466" w:rsidR="00437B95" w:rsidRPr="007F6378" w:rsidRDefault="00437B95" w:rsidP="00F203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CEC6B0" w14:textId="422ADF58" w:rsidR="00437B95" w:rsidRPr="007F6378" w:rsidRDefault="00437B95" w:rsidP="0016573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06DC341B" w14:textId="009D937C" w:rsidR="00437B95" w:rsidRPr="007F6378" w:rsidRDefault="00437B95" w:rsidP="0016573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6146B9" w14:textId="26B93853" w:rsidR="00437B95" w:rsidRPr="007F6378" w:rsidRDefault="00CC04A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4CE53D78" w14:textId="3E3D133B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C7C50D" w14:textId="309363DD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66DC109B" w14:textId="48178E02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1DAE4D" w14:textId="3576A214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7507F707" w14:textId="4AAFB8D2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9BB150" w14:textId="1800E2C2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27EE02EF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F35F7E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43A3485A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1B8DF8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2244CD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437B95" w:rsidRPr="007F6378" w14:paraId="16AFDB4C" w14:textId="77777777" w:rsidTr="004B7BFF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41E5460C" w14:textId="77777777" w:rsidR="00437B95" w:rsidRPr="007F6378" w:rsidRDefault="00437B95" w:rsidP="0096566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Pancreas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D9A30A" w14:textId="1CABDB32" w:rsidR="00437B95" w:rsidRPr="007F6378" w:rsidRDefault="00437B95" w:rsidP="00F203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6457A00" w14:textId="63A9A19D" w:rsidR="00437B95" w:rsidRPr="007F6378" w:rsidRDefault="00437B95" w:rsidP="00F2038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FF2A25" w14:textId="4DF25F79" w:rsidR="00437B95" w:rsidRPr="007F6378" w:rsidRDefault="00437B95" w:rsidP="0016573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EE10CE8" w14:textId="17BE213F" w:rsidR="00437B95" w:rsidRPr="007F6378" w:rsidRDefault="00437B95" w:rsidP="0016573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F50C5F" w14:textId="2AB285D2" w:rsidR="00437B95" w:rsidRPr="007F6378" w:rsidRDefault="00CC04A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9E93A84" w14:textId="52521ED0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1EF6BC" w14:textId="216AD1C1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D8A6E4A" w14:textId="2988884C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CC0C8F" w14:textId="2334B4E8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11DEDEE" w14:textId="3979BAAF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BD0990" w14:textId="4D9CBD7B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6248C90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315371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65AFBCE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7ADAF1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2DFF82" w14:textId="77777777" w:rsidR="00437B95" w:rsidRPr="007F6378" w:rsidRDefault="00437B95" w:rsidP="009656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</w:tr>
      <w:tr w:rsidR="00437B95" w:rsidRPr="007F6378" w14:paraId="0776DC2C" w14:textId="77777777" w:rsidTr="004B7BFF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737CA782" w14:textId="77777777" w:rsidR="00437B95" w:rsidRPr="007F6378" w:rsidRDefault="00437B95" w:rsidP="00437B9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Kidney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643667" w14:textId="0804D6BF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790DB656" w14:textId="79D9BEB9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0A4D4A" w14:textId="12664910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74213749" w14:textId="46637CDC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A03F9A" w14:textId="1DC48F93" w:rsidR="00437B95" w:rsidRPr="007F6378" w:rsidRDefault="00CC04A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2883AAF5" w14:textId="0DFB9E26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DD7690" w14:textId="19FDA2FF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5F349EBD" w14:textId="08EED1BA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5322E1" w14:textId="380CE161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056D4256" w14:textId="43C5E301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332037" w14:textId="443D798F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1467865F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9A9A50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601EEAEB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271CE1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8B9F9C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</w:tr>
      <w:tr w:rsidR="00437B95" w:rsidRPr="007F6378" w14:paraId="0B410AD5" w14:textId="77777777" w:rsidTr="004B7BFF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75E935CF" w14:textId="77777777" w:rsidR="00437B95" w:rsidRPr="007F6378" w:rsidRDefault="00437B95" w:rsidP="00437B9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Urinary bladder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081649" w14:textId="3CAF1F19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0E33DF4" w14:textId="332CB5CF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A66C6E" w14:textId="1E19050B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CA88FD9" w14:textId="01E4FA5F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5AEFDD" w14:textId="18C4BC6B" w:rsidR="00437B95" w:rsidRPr="007F6378" w:rsidRDefault="00CC04A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170FA24" w14:textId="4501809D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17DF83" w14:textId="3262C7DC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13CA28B" w14:textId="1AFA8F52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C171A6" w14:textId="612F0972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B8B0562" w14:textId="50DEDE0B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C249E4" w14:textId="4B96997C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E99591D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FC8A98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25DD9FC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80809F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D33910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</w:tr>
      <w:tr w:rsidR="001F6362" w:rsidRPr="007F6378" w14:paraId="42CA3D9C" w14:textId="77777777" w:rsidTr="004B7BFF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5949560F" w14:textId="77777777" w:rsidR="001F6362" w:rsidRPr="007F6378" w:rsidRDefault="001F6362" w:rsidP="00437B9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Ovary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D447C2" w14:textId="7F8FBE70" w:rsidR="001F6362" w:rsidRPr="007F6378" w:rsidRDefault="001F6362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8" w:type="dxa"/>
            <w:vMerge w:val="restart"/>
            <w:tcBorders>
              <w:top w:val="nil"/>
              <w:left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0B56C674" w14:textId="6A005D18" w:rsidR="001F6362" w:rsidRPr="007F6378" w:rsidRDefault="001F6362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053786" w14:textId="68CC9401" w:rsidR="001F6362" w:rsidRPr="007F6378" w:rsidRDefault="001F6362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vMerge w:val="restart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7A9218DE" w14:textId="04F44D27" w:rsidR="001F6362" w:rsidRPr="007F6378" w:rsidRDefault="001F6362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251FA3" w14:textId="4E7D0952" w:rsidR="001F6362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8" w:type="dxa"/>
            <w:vMerge w:val="restart"/>
            <w:tcBorders>
              <w:top w:val="nil"/>
              <w:left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663999D1" w14:textId="76EC35E8" w:rsidR="001F6362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2921E9" w14:textId="2020624F" w:rsidR="001F6362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vMerge w:val="restart"/>
            <w:tcBorders>
              <w:top w:val="nil"/>
              <w:left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1E5C9F91" w14:textId="26FB96CF" w:rsidR="001F6362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EDE297" w14:textId="099DDEC2" w:rsidR="001F6362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vMerge w:val="restart"/>
            <w:tcBorders>
              <w:top w:val="nil"/>
              <w:left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5AB67711" w14:textId="14D172A4" w:rsidR="001F6362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775EA1" w14:textId="4F5A6A8D" w:rsidR="001F6362" w:rsidRPr="007F6378" w:rsidRDefault="001F6362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vMerge w:val="restart"/>
            <w:tcBorders>
              <w:top w:val="nil"/>
              <w:left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177636E2" w14:textId="77777777" w:rsidR="001F6362" w:rsidRPr="007F6378" w:rsidRDefault="001F6362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244143" w14:textId="77777777" w:rsidR="001F6362" w:rsidRPr="007F6378" w:rsidRDefault="001F6362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vMerge w:val="restart"/>
            <w:tcBorders>
              <w:top w:val="nil"/>
              <w:left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62E873EA" w14:textId="77777777" w:rsidR="001F6362" w:rsidRPr="007F6378" w:rsidRDefault="001F6362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B3CA47" w14:textId="77777777" w:rsidR="001F6362" w:rsidRPr="007F6378" w:rsidRDefault="001F6362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9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63B958" w14:textId="77777777" w:rsidR="001F6362" w:rsidRPr="007F6378" w:rsidRDefault="001F6362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</w:tr>
      <w:tr w:rsidR="001F6362" w:rsidRPr="007F6378" w14:paraId="75666FB6" w14:textId="77777777" w:rsidTr="004B7BFF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63AA5EF0" w14:textId="77777777" w:rsidR="001F6362" w:rsidRPr="007F6378" w:rsidRDefault="001F6362" w:rsidP="00437B9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Uterus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0D5009" w14:textId="4889D662" w:rsidR="001F6362" w:rsidRPr="007F6378" w:rsidRDefault="001F6362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vMerge/>
            <w:tcBorders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1EDB666D" w14:textId="08C9494A" w:rsidR="001F6362" w:rsidRPr="007F6378" w:rsidRDefault="001F6362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A28006" w14:textId="1B080CAF" w:rsidR="001F6362" w:rsidRPr="007F6378" w:rsidRDefault="001F6362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vMerge/>
            <w:tcBorders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5841F739" w14:textId="79CD50D2" w:rsidR="001F6362" w:rsidRPr="007F6378" w:rsidRDefault="001F6362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05FA9F" w14:textId="2DDB6E53" w:rsidR="001F6362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8" w:type="dxa"/>
            <w:vMerge/>
            <w:tcBorders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7C6946F8" w14:textId="4BE854B1" w:rsidR="001F6362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723EEA" w14:textId="5FEE46CC" w:rsidR="001F6362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vMerge/>
            <w:tcBorders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6F76EF22" w14:textId="2E4E146C" w:rsidR="001F6362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18A602" w14:textId="5B66BB8D" w:rsidR="001F6362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vMerge/>
            <w:tcBorders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7260772E" w14:textId="11250AB6" w:rsidR="001F6362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091227" w14:textId="2502AAD5" w:rsidR="001F6362" w:rsidRPr="007F6378" w:rsidRDefault="001F6362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vMerge/>
            <w:tcBorders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690A2A66" w14:textId="77777777" w:rsidR="001F6362" w:rsidRPr="007F6378" w:rsidRDefault="001F6362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0968CA" w14:textId="77777777" w:rsidR="001F6362" w:rsidRPr="007F6378" w:rsidRDefault="001F6362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vMerge/>
            <w:tcBorders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7205F023" w14:textId="77777777" w:rsidR="001F6362" w:rsidRPr="007F6378" w:rsidRDefault="001F6362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DA57FD" w14:textId="77777777" w:rsidR="001F6362" w:rsidRPr="007F6378" w:rsidRDefault="001F6362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9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6E66B2" w14:textId="77777777" w:rsidR="001F6362" w:rsidRPr="007F6378" w:rsidRDefault="001F6362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F6362" w:rsidRPr="007F6378" w14:paraId="1A0245E2" w14:textId="77777777" w:rsidTr="004B7BFF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75D88A08" w14:textId="77777777" w:rsidR="001F6362" w:rsidRPr="007F6378" w:rsidRDefault="001F6362" w:rsidP="00437B9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Testis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0333CA" w14:textId="5882245F" w:rsidR="001F6362" w:rsidRPr="007F6378" w:rsidRDefault="001F6362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vMerge w:val="restart"/>
            <w:tcBorders>
              <w:top w:val="nil"/>
              <w:left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274A639" w14:textId="20B75602" w:rsidR="001F6362" w:rsidRPr="007F6378" w:rsidRDefault="001F6362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4B1151" w14:textId="61F516B2" w:rsidR="001F6362" w:rsidRPr="007F6378" w:rsidRDefault="001F6362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vMerge w:val="restart"/>
            <w:tcBorders>
              <w:top w:val="nil"/>
              <w:left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663B559" w14:textId="7ECC255C" w:rsidR="001F6362" w:rsidRPr="007F6378" w:rsidRDefault="001F6362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C8BE1A" w14:textId="688EDE27" w:rsidR="001F6362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vMerge w:val="restart"/>
            <w:tcBorders>
              <w:top w:val="nil"/>
              <w:left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0F1A134" w14:textId="5506A428" w:rsidR="001F6362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601EB9" w14:textId="531EFCF0" w:rsidR="001F6362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8" w:type="dxa"/>
            <w:vMerge w:val="restart"/>
            <w:tcBorders>
              <w:top w:val="nil"/>
              <w:left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427D79C" w14:textId="1CD55360" w:rsidR="001F6362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E20F8F" w14:textId="0F35FC46" w:rsidR="001F6362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9" w:type="dxa"/>
            <w:vMerge w:val="restart"/>
            <w:tcBorders>
              <w:top w:val="nil"/>
              <w:left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35E8B3E" w14:textId="4227C343" w:rsidR="001F6362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344AEC" w14:textId="79C91CB0" w:rsidR="001F6362" w:rsidRPr="007F6378" w:rsidRDefault="001F6362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9" w:type="dxa"/>
            <w:vMerge w:val="restart"/>
            <w:tcBorders>
              <w:top w:val="nil"/>
              <w:left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42AF681" w14:textId="77777777" w:rsidR="001F6362" w:rsidRPr="007F6378" w:rsidRDefault="001F6362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3FAA99" w14:textId="77777777" w:rsidR="001F6362" w:rsidRPr="007F6378" w:rsidRDefault="001F6362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9" w:type="dxa"/>
            <w:vMerge w:val="restart"/>
            <w:tcBorders>
              <w:top w:val="nil"/>
              <w:left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8809377" w14:textId="77777777" w:rsidR="001F6362" w:rsidRPr="007F6378" w:rsidRDefault="001F6362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A5F493" w14:textId="77777777" w:rsidR="001F6362" w:rsidRPr="007F6378" w:rsidRDefault="001F6362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4A49C05" w14:textId="77777777" w:rsidR="001F6362" w:rsidRPr="007F6378" w:rsidRDefault="001F6362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</w:tr>
      <w:tr w:rsidR="001F6362" w:rsidRPr="007F6378" w14:paraId="16AFEBDD" w14:textId="77777777" w:rsidTr="004B7BFF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643FAF50" w14:textId="77777777" w:rsidR="001F6362" w:rsidRPr="007F6378" w:rsidRDefault="001F6362" w:rsidP="00437B9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Penis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0E0028" w14:textId="3735D929" w:rsidR="001F6362" w:rsidRPr="007F6378" w:rsidRDefault="001F6362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vMerge/>
            <w:tcBorders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228F5F6" w14:textId="3AF5B42D" w:rsidR="001F6362" w:rsidRPr="007F6378" w:rsidRDefault="001F6362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58EF2C" w14:textId="2019A057" w:rsidR="001F6362" w:rsidRPr="007F6378" w:rsidRDefault="001F6362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8" w:type="dxa"/>
            <w:vMerge/>
            <w:tcBorders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75E0014" w14:textId="3F816052" w:rsidR="001F6362" w:rsidRPr="007F6378" w:rsidRDefault="001F6362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6E0842" w14:textId="1D111BB6" w:rsidR="001F6362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vMerge/>
            <w:tcBorders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D4251E8" w14:textId="0A937EA4" w:rsidR="001F6362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C06C61" w14:textId="1B8CA40A" w:rsidR="001F6362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vMerge/>
            <w:tcBorders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0805664" w14:textId="6E805EC4" w:rsidR="001F6362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6F00E9" w14:textId="0DB76F30" w:rsidR="001F6362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vMerge/>
            <w:tcBorders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0191253" w14:textId="41DCDF4A" w:rsidR="001F6362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358373" w14:textId="4D109460" w:rsidR="001F6362" w:rsidRPr="007F6378" w:rsidRDefault="001F6362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9" w:type="dxa"/>
            <w:vMerge/>
            <w:tcBorders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200C87D" w14:textId="77777777" w:rsidR="001F6362" w:rsidRPr="007F6378" w:rsidRDefault="001F6362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184B0A" w14:textId="77777777" w:rsidR="001F6362" w:rsidRPr="007F6378" w:rsidRDefault="001F6362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9" w:type="dxa"/>
            <w:vMerge/>
            <w:tcBorders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6037A33" w14:textId="77777777" w:rsidR="001F6362" w:rsidRPr="007F6378" w:rsidRDefault="001F6362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73DFE0" w14:textId="77777777" w:rsidR="001F6362" w:rsidRPr="007F6378" w:rsidRDefault="001F6362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607D33" w14:textId="77777777" w:rsidR="001F6362" w:rsidRPr="007F6378" w:rsidRDefault="001F6362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437B95" w:rsidRPr="007F6378" w14:paraId="6DBCB551" w14:textId="77777777" w:rsidTr="004B7BFF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75F84B0F" w14:textId="77777777" w:rsidR="00437B95" w:rsidRPr="007F6378" w:rsidRDefault="00437B95" w:rsidP="00437B9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Skin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F4487D" w14:textId="27D8CD84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221EF710" w14:textId="346B5163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FB48CD" w14:textId="4870955D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5C9C8707" w14:textId="4FDC8C06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43A4BA" w14:textId="3460C7D8" w:rsidR="00437B95" w:rsidRPr="007F6378" w:rsidRDefault="00CC04A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1A267C25" w14:textId="0A7AB856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CB4BD0" w14:textId="7D7DE467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0F759E00" w14:textId="5B40C225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132071" w14:textId="5131446D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45296BDD" w14:textId="5E64EBCB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646D1E" w14:textId="2CE0BFC3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14BAFCAE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7C5E73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1240474F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FC59E5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1188DF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</w:tr>
      <w:tr w:rsidR="00437B95" w:rsidRPr="007F6378" w14:paraId="141845A3" w14:textId="77777777" w:rsidTr="004B7BFF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7B84CA40" w14:textId="77777777" w:rsidR="00437B95" w:rsidRPr="007F6378" w:rsidRDefault="00437B95" w:rsidP="00437B9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Eye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A8E659" w14:textId="43510FB4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25B8E5A" w14:textId="260A468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BDFC93" w14:textId="18F8F855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E41D541" w14:textId="04C35E5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2D9DCD" w14:textId="7FDF822E" w:rsidR="00437B95" w:rsidRPr="007F6378" w:rsidRDefault="00CC04A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C9CA17A" w14:textId="0BB629DF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BF5104" w14:textId="61B03C47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EC2B2AC" w14:textId="4FC390C6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1FB44D" w14:textId="14787509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40D38D1" w14:textId="10D7128A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4FF3C2" w14:textId="611BD6D3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64732B8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717D21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0DA5559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0902A3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B6EFBE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</w:tr>
      <w:tr w:rsidR="00437B95" w:rsidRPr="007F6378" w14:paraId="2AC0ECFA" w14:textId="77777777" w:rsidTr="004B7BFF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02342A20" w14:textId="77777777" w:rsidR="00437B95" w:rsidRPr="007F6378" w:rsidRDefault="00437B95" w:rsidP="00437B9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Lacrimal gland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146FEE" w14:textId="34E3FB8E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5C43E293" w14:textId="429A8304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7FB892" w14:textId="2D70D263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783797A3" w14:textId="4A2B00DF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C67F3C" w14:textId="30C7B0F9" w:rsidR="00437B95" w:rsidRPr="007F6378" w:rsidRDefault="00CC04A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47BF7932" w14:textId="0408B013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0983A3" w14:textId="4E8F7BB9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7312A763" w14:textId="193817CD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794931" w14:textId="662AF7F7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3DF82E6A" w14:textId="06BD5812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40D209" w14:textId="0A496D71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1FC676E5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CBEE95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798C973A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9288C1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95112F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</w:tr>
      <w:tr w:rsidR="00437B95" w:rsidRPr="007F6378" w14:paraId="5E07EE55" w14:textId="77777777" w:rsidTr="004B7BFF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464FEF70" w14:textId="77777777" w:rsidR="00437B95" w:rsidRPr="007F6378" w:rsidRDefault="00437B95" w:rsidP="00437B9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Eye swab sample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297BE2" w14:textId="2BFB7F36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40E8B82" w14:textId="3D0BAE2D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15BFD4" w14:textId="33580D9A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BB3B1D4" w14:textId="17402691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C87251" w14:textId="3FCBA003" w:rsidR="00437B95" w:rsidRPr="007F6378" w:rsidRDefault="00CC04A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E403BA3" w14:textId="246C7E3A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16C027" w14:textId="707CFED6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B323F68" w14:textId="2894FECB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C20B3D" w14:textId="64964587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C449200" w14:textId="541F957C" w:rsidR="00437B95" w:rsidRPr="007F6378" w:rsidRDefault="001F6362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A17382" w14:textId="75197258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3D8F134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AA53D3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55E89C3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D7DBF2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1DD883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</w:tr>
      <w:tr w:rsidR="00437B95" w:rsidRPr="007F6378" w14:paraId="7DEB1381" w14:textId="77777777" w:rsidTr="004B7BFF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714F1D6D" w14:textId="77777777" w:rsidR="00437B95" w:rsidRPr="007F6378" w:rsidRDefault="00437B95" w:rsidP="00437B9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Salivary gland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80395A" w14:textId="6A4C0C70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3750557D" w14:textId="0425DA7B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48760E" w14:textId="4D0AEDC4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0C6469C0" w14:textId="69EC5B05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328B0D" w14:textId="01C67506" w:rsidR="00437B95" w:rsidRPr="007F6378" w:rsidRDefault="00CC04A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05B5D412" w14:textId="17998C15" w:rsidR="00437B95" w:rsidRPr="007F6378" w:rsidRDefault="00AC029A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5F9296" w14:textId="06495494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50A192AA" w14:textId="789FC0F1" w:rsidR="00437B95" w:rsidRPr="007F6378" w:rsidRDefault="00AC029A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21CB11" w14:textId="62A5F45D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6C62BF27" w14:textId="23B9CA0D" w:rsidR="00437B95" w:rsidRPr="007F6378" w:rsidRDefault="00AC029A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28C3AE" w14:textId="1DA209E8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4DE79F09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CCF849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575DD518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C4EBFC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9DFC76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</w:tr>
      <w:tr w:rsidR="00437B95" w:rsidRPr="007F6378" w14:paraId="06A3A5CE" w14:textId="77777777" w:rsidTr="004B7BFF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3E58377F" w14:textId="77777777" w:rsidR="00437B95" w:rsidRPr="007F6378" w:rsidRDefault="00437B95" w:rsidP="00437B9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Adrenal gland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E904CD" w14:textId="02860C05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E531D7B" w14:textId="427323CB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D6F13C" w14:textId="1FEC7BB9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6B9AEBF" w14:textId="000EA4BA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17E99C" w14:textId="35842A2B" w:rsidR="00437B95" w:rsidRPr="007F6378" w:rsidRDefault="00CC04A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007F67F" w14:textId="09235D2B" w:rsidR="00437B95" w:rsidRPr="007F6378" w:rsidRDefault="00AC029A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A1EF95" w14:textId="5EE9BDFB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1E73BA3" w14:textId="74ADBE37" w:rsidR="00437B95" w:rsidRPr="007F6378" w:rsidRDefault="00AC029A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4977B7" w14:textId="139C6D8D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C4137D9" w14:textId="50062655" w:rsidR="00437B95" w:rsidRPr="007F6378" w:rsidRDefault="00AC029A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55D1E3" w14:textId="234C2C03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C61C7A2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346758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B6D7E7A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99CA30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EE724B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</w:tr>
      <w:tr w:rsidR="00437B95" w:rsidRPr="007F6378" w14:paraId="074F2020" w14:textId="77777777" w:rsidTr="004B7BFF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4F1C7B5E" w14:textId="77777777" w:rsidR="00437B95" w:rsidRPr="007F6378" w:rsidRDefault="00437B95" w:rsidP="00437B9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Lymph nodes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F0F8EE" w14:textId="009227BE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19B069A8" w14:textId="5630EC66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045488" w14:textId="659ED724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22A3B27E" w14:textId="348450CB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CDAA2C" w14:textId="1D345327" w:rsidR="00437B95" w:rsidRPr="007F6378" w:rsidRDefault="00CC04A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3D62412A" w14:textId="16F967DE" w:rsidR="00437B95" w:rsidRPr="007F6378" w:rsidRDefault="00AC029A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5CF02A" w14:textId="482A3E12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69D5AD8A" w14:textId="53D5D8C0" w:rsidR="00437B95" w:rsidRPr="007F6378" w:rsidRDefault="00AC029A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47A4EE" w14:textId="45740F86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30CA36AC" w14:textId="79127315" w:rsidR="00437B95" w:rsidRPr="007F6378" w:rsidRDefault="00AC029A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B5B372" w14:textId="2D08419F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5FB1DE46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A916AB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02D785E7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3891FD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454AB1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</w:tr>
      <w:tr w:rsidR="00437B95" w:rsidRPr="007F6378" w14:paraId="478D8018" w14:textId="77777777" w:rsidTr="004B7BFF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01902B78" w14:textId="77777777" w:rsidR="00437B95" w:rsidRPr="007F6378" w:rsidRDefault="00437B95" w:rsidP="00437B9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Tonsil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90B705" w14:textId="020B52A2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6C5826C" w14:textId="39B5AEBC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6D7153" w14:textId="1FD202E3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60D8D55" w14:textId="7FD5BB21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32316F" w14:textId="7B66CBAB" w:rsidR="00437B95" w:rsidRPr="007F6378" w:rsidRDefault="00CC04A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12CA736" w14:textId="02DBC64A" w:rsidR="00437B95" w:rsidRPr="007F6378" w:rsidRDefault="00AC029A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62ACF9" w14:textId="179C03FF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271225F" w14:textId="344F34E8" w:rsidR="00437B95" w:rsidRPr="007F6378" w:rsidRDefault="00AC029A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D830C0" w14:textId="2836FCB8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378CAE0" w14:textId="5DAD85A4" w:rsidR="00437B95" w:rsidRPr="007F6378" w:rsidRDefault="00AC029A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E044C8" w14:textId="58A02A04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0BB6A40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E7E410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B253500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6EE5CB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725758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</w:tr>
      <w:tr w:rsidR="00437B95" w:rsidRPr="007F6378" w14:paraId="2C5539AC" w14:textId="77777777" w:rsidTr="004B7BFF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1A77EA3E" w14:textId="77777777" w:rsidR="00437B95" w:rsidRPr="007F6378" w:rsidRDefault="00437B95" w:rsidP="00437B9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Spleen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7213D4" w14:textId="076DC395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384BF00B" w14:textId="09FD2776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BB23D6" w14:textId="72295FC5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2EB4D9BB" w14:textId="22CD8C2E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6CE699" w14:textId="31A04A6B" w:rsidR="00437B95" w:rsidRPr="007F6378" w:rsidRDefault="00CC04A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01F2613A" w14:textId="64ECCADA" w:rsidR="00437B95" w:rsidRPr="007F6378" w:rsidRDefault="00AC029A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031C78" w14:textId="5751FDBD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284E1C6E" w14:textId="6B2F0B13" w:rsidR="00437B95" w:rsidRPr="007F6378" w:rsidRDefault="00AC029A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8BED2C" w14:textId="6089DE9B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069F6446" w14:textId="5D3D8D6C" w:rsidR="00437B95" w:rsidRPr="007F6378" w:rsidRDefault="00AC029A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6217FB" w14:textId="1C0BAAAD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1F3EA84A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CAE9E3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207B7C7D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6384C7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E99711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</w:tr>
      <w:tr w:rsidR="00437B95" w:rsidRPr="007F6378" w14:paraId="0E99CA08" w14:textId="77777777" w:rsidTr="004B7BFF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5C9254CC" w14:textId="77777777" w:rsidR="00437B95" w:rsidRPr="007F6378" w:rsidRDefault="00437B95" w:rsidP="00437B9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Heart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05FFBC" w14:textId="4AB3284F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93A4080" w14:textId="4FDF9715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FAA421" w14:textId="5444A9FD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13FA261" w14:textId="649A836A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C432D1" w14:textId="6D53C8E7" w:rsidR="00437B95" w:rsidRPr="007F6378" w:rsidRDefault="00CC04A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62A5F49" w14:textId="20AE9E6D" w:rsidR="00437B95" w:rsidRPr="007F6378" w:rsidRDefault="00AC029A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683B7C" w14:textId="7F802D06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FDC7065" w14:textId="66007A89" w:rsidR="00437B95" w:rsidRPr="007F6378" w:rsidRDefault="00AC029A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6681A4" w14:textId="242DD041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2A3C832" w14:textId="646F1310" w:rsidR="00437B95" w:rsidRPr="007F6378" w:rsidRDefault="00AC029A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CC03BA" w14:textId="2BD698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1B7ECCE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048CF4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1A0389F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A8E647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972CAD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</w:tr>
      <w:tr w:rsidR="00437B95" w:rsidRPr="007F6378" w14:paraId="2BC2AD4D" w14:textId="77777777" w:rsidTr="004B7BFF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3CE85EF0" w14:textId="77777777" w:rsidR="00437B95" w:rsidRPr="007F6378" w:rsidRDefault="00437B95" w:rsidP="00437B9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Skeletal muscle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A0CAF1" w14:textId="561E292D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19056AF7" w14:textId="4FB3E9D4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04B009" w14:textId="7AC9566C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7628923F" w14:textId="076E7881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83CC1D" w14:textId="424F448C" w:rsidR="00437B95" w:rsidRPr="007F6378" w:rsidRDefault="00CC04A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701EDABF" w14:textId="143B2DFF" w:rsidR="00437B95" w:rsidRPr="007F6378" w:rsidRDefault="00AC029A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4B9F38" w14:textId="734C3890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55AFFC12" w14:textId="3D6059AB" w:rsidR="00437B95" w:rsidRPr="007F6378" w:rsidRDefault="00AC029A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A30EAD" w14:textId="0C9B0F54" w:rsidR="00437B95" w:rsidRPr="007F6378" w:rsidRDefault="00585F0E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1138D90E" w14:textId="345CBA48" w:rsidR="00437B95" w:rsidRPr="007F6378" w:rsidRDefault="00AC029A" w:rsidP="00585F0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8EE259" w14:textId="4044247E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398E3CE9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C3828D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07740EC7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  <w:tc>
          <w:tcPr>
            <w:tcW w:w="788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679A93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A1A84F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</w:t>
            </w:r>
          </w:p>
        </w:tc>
      </w:tr>
      <w:tr w:rsidR="00437B95" w:rsidRPr="007F6378" w14:paraId="6C06F0DE" w14:textId="77777777" w:rsidTr="004B7BFF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D9D9D9" w:themeColor="background1" w:themeShade="D9"/>
            </w:tcBorders>
          </w:tcPr>
          <w:p w14:paraId="667F2B34" w14:textId="77777777" w:rsidR="00437B95" w:rsidRPr="007F6378" w:rsidRDefault="00437B95" w:rsidP="00437B9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76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1C65432A" w14:textId="77777777" w:rsidR="00437B95" w:rsidRPr="007F6378" w:rsidRDefault="00437B95" w:rsidP="00437B95">
            <w:pPr>
              <w:tabs>
                <w:tab w:val="left" w:pos="1185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77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6FB026F1" w14:textId="7FE557C6" w:rsidR="00437B95" w:rsidRPr="007F6378" w:rsidRDefault="00437B95" w:rsidP="00437B95">
            <w:pPr>
              <w:tabs>
                <w:tab w:val="left" w:pos="1185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77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19022278" w14:textId="77777777" w:rsidR="00437B95" w:rsidRPr="007F6378" w:rsidRDefault="00437B95" w:rsidP="00585F0E">
            <w:pPr>
              <w:tabs>
                <w:tab w:val="left" w:pos="11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77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785D206A" w14:textId="77777777" w:rsidR="00437B95" w:rsidRPr="007F6378" w:rsidRDefault="00437B95" w:rsidP="00585F0E">
            <w:pPr>
              <w:tabs>
                <w:tab w:val="left" w:pos="11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77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0A81965F" w14:textId="5B662317" w:rsidR="00437B95" w:rsidRPr="007F6378" w:rsidRDefault="00437B95" w:rsidP="00585F0E">
            <w:pPr>
              <w:tabs>
                <w:tab w:val="left" w:pos="11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77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37A947A0" w14:textId="4CEBBB69" w:rsidR="00437B95" w:rsidRPr="007F6378" w:rsidRDefault="00437B95" w:rsidP="00437B95">
            <w:pPr>
              <w:tabs>
                <w:tab w:val="left" w:pos="1185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</w:p>
        </w:tc>
        <w:tc>
          <w:tcPr>
            <w:tcW w:w="1577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742DA7E1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77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nil"/>
            </w:tcBorders>
          </w:tcPr>
          <w:p w14:paraId="168E4C04" w14:textId="77777777" w:rsidR="00437B95" w:rsidRPr="007F6378" w:rsidRDefault="00437B95" w:rsidP="00437B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437B95" w:rsidRPr="007F6378" w14:paraId="2CEC156D" w14:textId="77777777" w:rsidTr="00EA3C5D">
        <w:trPr>
          <w:trHeight w:val="455"/>
        </w:trPr>
        <w:tc>
          <w:tcPr>
            <w:tcW w:w="14175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F2FE26" w14:textId="642E2109" w:rsidR="00437B95" w:rsidRPr="007F6378" w:rsidRDefault="00437B95" w:rsidP="00437B9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IHC: +++ = high no. of positive cells;</w:t>
            </w:r>
            <w:r w:rsidRPr="007F6378" w:rsidDel="009D1AF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++ = moderate no. of positive cells; + = low no. of positive cells; (+) = questionable; - = no positive cells; n/a = not available;</w:t>
            </w:r>
          </w:p>
          <w:p w14:paraId="5A0CEDBE" w14:textId="5CB5C5FE" w:rsidR="00437B95" w:rsidRPr="007F6378" w:rsidRDefault="00437B95" w:rsidP="00437B95">
            <w:pP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RT-qPCR, data are represented in VSBV-1 genome equivalent copies per millilitre of template: +++ = &gt;10</w:t>
            </w:r>
            <w:r w:rsidRPr="007F6378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6</w:t>
            </w: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; ++ = 10</w:t>
            </w:r>
            <w:r w:rsidRPr="007F6378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4</w:t>
            </w: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10</w:t>
            </w:r>
            <w:r w:rsidRPr="007F6378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6</w:t>
            </w: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; + = 10</w:t>
            </w:r>
            <w:r w:rsidRPr="007F6378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10</w:t>
            </w:r>
            <w:r w:rsidRPr="007F6378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4</w:t>
            </w: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; ± = 10</w:t>
            </w:r>
            <w:r w:rsidRPr="007F6378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0</w:t>
            </w: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-10</w:t>
            </w:r>
            <w:r w:rsidRPr="007F6378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; n/a = not available; data are published in previous studies</w:t>
            </w:r>
            <w:r w:rsidR="005736E2">
              <w:rPr>
                <w:rFonts w:ascii="Arial" w:hAnsi="Arial" w:cs="Arial"/>
                <w:sz w:val="16"/>
                <w:szCs w:val="16"/>
                <w:lang w:val="en-GB"/>
              </w:rPr>
              <w:t xml:space="preserve"> for P#1, P#2, P#6-8</w:t>
            </w:r>
            <w:r w:rsidRPr="007F6378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15</w:t>
            </w:r>
          </w:p>
          <w:p w14:paraId="3D09681E" w14:textId="2901B6C3" w:rsidR="00437B95" w:rsidRPr="007F6378" w:rsidRDefault="00437B95" w:rsidP="00437B9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* Animal number in previous studies</w:t>
            </w:r>
            <w:r w:rsidRPr="007F6378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 xml:space="preserve">15 </w:t>
            </w:r>
            <w:r w:rsidRPr="007F6378">
              <w:rPr>
                <w:rFonts w:ascii="Arial" w:hAnsi="Arial" w:cs="Arial"/>
                <w:sz w:val="16"/>
                <w:szCs w:val="16"/>
                <w:lang w:val="en-GB"/>
              </w:rPr>
              <w:t>equating to animal number V#(x)</w:t>
            </w:r>
          </w:p>
        </w:tc>
      </w:tr>
    </w:tbl>
    <w:p w14:paraId="77FEB7DB" w14:textId="77777777" w:rsidR="00567CF6" w:rsidRPr="007F6378" w:rsidRDefault="00567CF6">
      <w:pPr>
        <w:rPr>
          <w:lang w:val="en-GB"/>
        </w:rPr>
      </w:pPr>
    </w:p>
    <w:sectPr w:rsidR="00567CF6" w:rsidRPr="007F6378" w:rsidSect="00E41653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1C2"/>
    <w:rsid w:val="00000BD7"/>
    <w:rsid w:val="00047CFC"/>
    <w:rsid w:val="000F1C4B"/>
    <w:rsid w:val="00111D36"/>
    <w:rsid w:val="00161671"/>
    <w:rsid w:val="00163C33"/>
    <w:rsid w:val="00165735"/>
    <w:rsid w:val="0018665A"/>
    <w:rsid w:val="001A11E6"/>
    <w:rsid w:val="001F6362"/>
    <w:rsid w:val="00236F60"/>
    <w:rsid w:val="00287BB5"/>
    <w:rsid w:val="002B04EC"/>
    <w:rsid w:val="002B4D1C"/>
    <w:rsid w:val="003B5A74"/>
    <w:rsid w:val="003B5BA8"/>
    <w:rsid w:val="003C6F2D"/>
    <w:rsid w:val="004331F2"/>
    <w:rsid w:val="00437B95"/>
    <w:rsid w:val="00445183"/>
    <w:rsid w:val="004B7BFF"/>
    <w:rsid w:val="004C5615"/>
    <w:rsid w:val="00567CF6"/>
    <w:rsid w:val="005736E2"/>
    <w:rsid w:val="00581FD5"/>
    <w:rsid w:val="00584E3F"/>
    <w:rsid w:val="00585F0E"/>
    <w:rsid w:val="005A6BDC"/>
    <w:rsid w:val="005F4106"/>
    <w:rsid w:val="006C21C2"/>
    <w:rsid w:val="006D5BFE"/>
    <w:rsid w:val="006E63FC"/>
    <w:rsid w:val="00747E3C"/>
    <w:rsid w:val="007A6C35"/>
    <w:rsid w:val="007E4148"/>
    <w:rsid w:val="007E69BD"/>
    <w:rsid w:val="007F6378"/>
    <w:rsid w:val="0084177D"/>
    <w:rsid w:val="0087380C"/>
    <w:rsid w:val="008759AD"/>
    <w:rsid w:val="008E1972"/>
    <w:rsid w:val="008F7695"/>
    <w:rsid w:val="00916674"/>
    <w:rsid w:val="0094635A"/>
    <w:rsid w:val="00965668"/>
    <w:rsid w:val="00993C8F"/>
    <w:rsid w:val="00A17729"/>
    <w:rsid w:val="00A32AB8"/>
    <w:rsid w:val="00A60A10"/>
    <w:rsid w:val="00A61BCD"/>
    <w:rsid w:val="00A96FB3"/>
    <w:rsid w:val="00AC029A"/>
    <w:rsid w:val="00AD4D15"/>
    <w:rsid w:val="00AD5B9A"/>
    <w:rsid w:val="00B4798A"/>
    <w:rsid w:val="00B66761"/>
    <w:rsid w:val="00B851A2"/>
    <w:rsid w:val="00B95B6E"/>
    <w:rsid w:val="00BE61F4"/>
    <w:rsid w:val="00BF0A6B"/>
    <w:rsid w:val="00C228DA"/>
    <w:rsid w:val="00C708C3"/>
    <w:rsid w:val="00CC04AE"/>
    <w:rsid w:val="00CD081B"/>
    <w:rsid w:val="00CF54AC"/>
    <w:rsid w:val="00D01890"/>
    <w:rsid w:val="00D0627C"/>
    <w:rsid w:val="00D33D9C"/>
    <w:rsid w:val="00D43397"/>
    <w:rsid w:val="00D81ED0"/>
    <w:rsid w:val="00D83E42"/>
    <w:rsid w:val="00DC2AC0"/>
    <w:rsid w:val="00DC6682"/>
    <w:rsid w:val="00E03765"/>
    <w:rsid w:val="00E14A61"/>
    <w:rsid w:val="00E41653"/>
    <w:rsid w:val="00E5666E"/>
    <w:rsid w:val="00E6601F"/>
    <w:rsid w:val="00E7471A"/>
    <w:rsid w:val="00E921AA"/>
    <w:rsid w:val="00E95636"/>
    <w:rsid w:val="00E97994"/>
    <w:rsid w:val="00EA3C5D"/>
    <w:rsid w:val="00F00547"/>
    <w:rsid w:val="00F20388"/>
    <w:rsid w:val="00F40C7D"/>
    <w:rsid w:val="00F77311"/>
    <w:rsid w:val="00FC1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D52E5"/>
  <w15:chartTrackingRefBased/>
  <w15:docId w15:val="{CFFED82E-E222-4E11-8AB9-36BEE6A9D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6C21C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6C21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D4D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D4D15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FC15F5"/>
    <w:pPr>
      <w:ind w:left="720"/>
      <w:contextualSpacing/>
    </w:pPr>
  </w:style>
  <w:style w:type="table" w:customStyle="1" w:styleId="Tabellenraster2">
    <w:name w:val="Tabellenraster2"/>
    <w:basedOn w:val="NormaleTabelle"/>
    <w:next w:val="Tabellenraster"/>
    <w:uiPriority w:val="39"/>
    <w:rsid w:val="009463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4635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4635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4635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A6C3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A6C3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8</Words>
  <Characters>4440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</dc:creator>
  <cp:keywords/>
  <dc:description/>
  <cp:lastModifiedBy>Jana</cp:lastModifiedBy>
  <cp:revision>4</cp:revision>
  <dcterms:created xsi:type="dcterms:W3CDTF">2019-06-15T19:14:00Z</dcterms:created>
  <dcterms:modified xsi:type="dcterms:W3CDTF">2019-06-20T07:45:00Z</dcterms:modified>
</cp:coreProperties>
</file>